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942DF" w14:textId="34184122" w:rsidR="00FC666C" w:rsidRPr="00AB61FA" w:rsidRDefault="00DC2BAF" w:rsidP="00FC666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AB61FA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SUPPLEMENTARY </w:t>
      </w:r>
      <w:r w:rsidR="00AB61FA" w:rsidRPr="00AB61FA">
        <w:rPr>
          <w:rFonts w:ascii="Times New Roman" w:hAnsi="Times New Roman" w:cs="Times New Roman"/>
          <w:b/>
          <w:bCs/>
          <w:sz w:val="21"/>
          <w:szCs w:val="21"/>
          <w:lang w:val="en-US"/>
        </w:rPr>
        <w:t>INFORMATION</w:t>
      </w:r>
    </w:p>
    <w:p w14:paraId="518D4749" w14:textId="77777777" w:rsidR="003375AD" w:rsidRPr="00AB61FA" w:rsidRDefault="003375AD" w:rsidP="00FC666C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3B874F7C" w14:textId="30EA42B5" w:rsidR="00FC666C" w:rsidRPr="00AB61FA" w:rsidRDefault="003375AD" w:rsidP="003375AD">
      <w:pPr>
        <w:spacing w:line="36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AB61FA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Index of </w:t>
      </w:r>
      <w:r w:rsidR="00FC666C" w:rsidRPr="00AB61FA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Contents: </w:t>
      </w:r>
    </w:p>
    <w:p w14:paraId="1BDD1EDA" w14:textId="08967C69" w:rsidR="001125EE" w:rsidRPr="00AB61FA" w:rsidRDefault="00353D13" w:rsidP="003375AD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AB61FA">
        <w:rPr>
          <w:rFonts w:ascii="Times New Roman" w:hAnsi="Times New Roman" w:cs="Times New Roman"/>
          <w:b/>
          <w:bCs/>
          <w:sz w:val="21"/>
          <w:szCs w:val="21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1</w:t>
      </w:r>
      <w:r w:rsidR="008A6BDD">
        <w:rPr>
          <w:rFonts w:ascii="Times New Roman" w:hAnsi="Times New Roman" w:cs="Times New Roman"/>
          <w:b/>
          <w:bCs/>
          <w:sz w:val="21"/>
          <w:szCs w:val="21"/>
          <w:lang w:val="en-US"/>
        </w:rPr>
        <w:t>:</w:t>
      </w:r>
      <w:r w:rsidRPr="00AB61FA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  <w:r w:rsidRPr="00AB61FA">
        <w:rPr>
          <w:rFonts w:ascii="Times New Roman" w:hAnsi="Times New Roman" w:cs="Times New Roman"/>
          <w:sz w:val="21"/>
          <w:szCs w:val="21"/>
          <w:lang w:val="en-US"/>
        </w:rPr>
        <w:t xml:space="preserve">Summary of three </w:t>
      </w:r>
      <w:r w:rsidR="00537059" w:rsidRPr="00AB61FA">
        <w:rPr>
          <w:rFonts w:ascii="Times New Roman" w:hAnsi="Times New Roman" w:cs="Times New Roman"/>
          <w:sz w:val="21"/>
          <w:szCs w:val="21"/>
          <w:lang w:val="en-US"/>
        </w:rPr>
        <w:t>cohorts’</w:t>
      </w:r>
      <w:r w:rsidRPr="00AB61FA">
        <w:rPr>
          <w:rFonts w:ascii="Times New Roman" w:hAnsi="Times New Roman" w:cs="Times New Roman"/>
          <w:sz w:val="21"/>
          <w:szCs w:val="21"/>
          <w:lang w:val="en-US"/>
        </w:rPr>
        <w:t xml:space="preserve"> outcomes during follow-up period before PSOW analysis</w:t>
      </w:r>
    </w:p>
    <w:p w14:paraId="34248BA3" w14:textId="102F74A8" w:rsidR="00FC666C" w:rsidRPr="00AB61FA" w:rsidRDefault="00353D13" w:rsidP="003375AD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AB61FA">
        <w:rPr>
          <w:rFonts w:ascii="Times New Roman" w:hAnsi="Times New Roman" w:cs="Times New Roman"/>
          <w:b/>
          <w:bCs/>
          <w:sz w:val="21"/>
          <w:szCs w:val="21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2</w:t>
      </w:r>
      <w:r w:rsidR="008A6BDD">
        <w:rPr>
          <w:rFonts w:ascii="Times New Roman" w:hAnsi="Times New Roman" w:cs="Times New Roman"/>
          <w:b/>
          <w:bCs/>
          <w:sz w:val="21"/>
          <w:szCs w:val="21"/>
          <w:lang w:val="en-US"/>
        </w:rPr>
        <w:t>:</w:t>
      </w:r>
      <w:r w:rsidRPr="00AB61FA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  <w:r w:rsidRPr="00AB61FA">
        <w:rPr>
          <w:rFonts w:ascii="Times New Roman" w:hAnsi="Times New Roman" w:cs="Times New Roman"/>
          <w:sz w:val="21"/>
          <w:szCs w:val="21"/>
          <w:lang w:val="en-US"/>
        </w:rPr>
        <w:t>Clinical and radiological features in patient</w:t>
      </w:r>
      <w:r w:rsidR="002111F8">
        <w:rPr>
          <w:rFonts w:ascii="Times New Roman" w:hAnsi="Times New Roman" w:cs="Times New Roman"/>
          <w:sz w:val="21"/>
          <w:szCs w:val="21"/>
          <w:lang w:val="en-US"/>
        </w:rPr>
        <w:t>s</w:t>
      </w:r>
      <w:r w:rsidRPr="00AB61FA">
        <w:rPr>
          <w:rFonts w:ascii="Times New Roman" w:hAnsi="Times New Roman" w:cs="Times New Roman"/>
          <w:sz w:val="21"/>
          <w:szCs w:val="21"/>
          <w:lang w:val="en-US"/>
        </w:rPr>
        <w:t xml:space="preserve"> with NEDA 2 failure</w:t>
      </w:r>
    </w:p>
    <w:p w14:paraId="790DBCC2" w14:textId="630AD02D" w:rsidR="00FC666C" w:rsidRDefault="00353D13" w:rsidP="003375AD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AB61FA">
        <w:rPr>
          <w:rFonts w:ascii="Times New Roman" w:hAnsi="Times New Roman" w:cs="Times New Roman"/>
          <w:b/>
          <w:bCs/>
          <w:sz w:val="21"/>
          <w:szCs w:val="21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3</w:t>
      </w:r>
      <w:r w:rsidR="008A6BDD">
        <w:rPr>
          <w:rFonts w:ascii="Times New Roman" w:hAnsi="Times New Roman" w:cs="Times New Roman"/>
          <w:b/>
          <w:bCs/>
          <w:sz w:val="21"/>
          <w:szCs w:val="21"/>
          <w:lang w:val="en-US"/>
        </w:rPr>
        <w:t>:</w:t>
      </w:r>
      <w:r w:rsidRPr="00AB61FA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  <w:r w:rsidRPr="00AB61FA">
        <w:rPr>
          <w:rFonts w:ascii="Times New Roman" w:hAnsi="Times New Roman" w:cs="Times New Roman"/>
          <w:sz w:val="21"/>
          <w:szCs w:val="21"/>
          <w:lang w:val="en-US"/>
        </w:rPr>
        <w:t>Clinical and radiological features in patient</w:t>
      </w:r>
      <w:r w:rsidR="002111F8">
        <w:rPr>
          <w:rFonts w:ascii="Times New Roman" w:hAnsi="Times New Roman" w:cs="Times New Roman"/>
          <w:sz w:val="21"/>
          <w:szCs w:val="21"/>
          <w:lang w:val="en-US"/>
        </w:rPr>
        <w:t>s</w:t>
      </w:r>
      <w:r w:rsidRPr="00AB61FA">
        <w:rPr>
          <w:rFonts w:ascii="Times New Roman" w:hAnsi="Times New Roman" w:cs="Times New Roman"/>
          <w:sz w:val="21"/>
          <w:szCs w:val="21"/>
          <w:lang w:val="en-US"/>
        </w:rPr>
        <w:t xml:space="preserve"> with EDSS progression</w:t>
      </w:r>
    </w:p>
    <w:p w14:paraId="315B6C95" w14:textId="30E148DB" w:rsidR="008A6BDD" w:rsidRDefault="008A6BDD" w:rsidP="003375AD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8A6BDD">
        <w:rPr>
          <w:rFonts w:ascii="Times New Roman" w:hAnsi="Times New Roman" w:cs="Times New Roman"/>
          <w:b/>
          <w:bCs/>
          <w:sz w:val="21"/>
          <w:szCs w:val="21"/>
          <w:lang w:val="en-US"/>
        </w:rPr>
        <w:t>Table S4</w:t>
      </w:r>
      <w:r>
        <w:rPr>
          <w:rFonts w:ascii="Times New Roman" w:hAnsi="Times New Roman" w:cs="Times New Roman"/>
          <w:b/>
          <w:bCs/>
          <w:sz w:val="21"/>
          <w:szCs w:val="21"/>
          <w:lang w:val="en-US"/>
        </w:rPr>
        <w:t>: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8A6BDD">
        <w:rPr>
          <w:rFonts w:ascii="Times New Roman" w:hAnsi="Times New Roman" w:cs="Times New Roman"/>
          <w:sz w:val="21"/>
          <w:szCs w:val="21"/>
          <w:lang w:val="en-US"/>
        </w:rPr>
        <w:t xml:space="preserve">Weighted characteristics 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of the three treatment groups </w:t>
      </w:r>
      <w:r w:rsidRPr="008A6BDD">
        <w:rPr>
          <w:rFonts w:ascii="Times New Roman" w:hAnsi="Times New Roman" w:cs="Times New Roman"/>
          <w:sz w:val="21"/>
          <w:szCs w:val="21"/>
          <w:lang w:val="en-US"/>
        </w:rPr>
        <w:t>after Generalized Boosted Models</w:t>
      </w:r>
    </w:p>
    <w:p w14:paraId="7681CBD0" w14:textId="77777777" w:rsidR="00FF2802" w:rsidRDefault="008A6BDD" w:rsidP="00FF2802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8A6BDD">
        <w:rPr>
          <w:rFonts w:ascii="Times New Roman" w:hAnsi="Times New Roman" w:cs="Times New Roman"/>
          <w:b/>
          <w:bCs/>
          <w:sz w:val="21"/>
          <w:szCs w:val="21"/>
          <w:lang w:val="en-US"/>
        </w:rPr>
        <w:t>Table S5: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Sensitivity analyses using weights estimated from </w:t>
      </w:r>
      <w:r w:rsidRPr="008A6BDD">
        <w:rPr>
          <w:rFonts w:ascii="Times New Roman" w:hAnsi="Times New Roman" w:cs="Times New Roman"/>
          <w:sz w:val="21"/>
          <w:szCs w:val="21"/>
          <w:lang w:val="en-US"/>
        </w:rPr>
        <w:t>Generalized Boosted Model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-based propensity scores </w:t>
      </w:r>
    </w:p>
    <w:p w14:paraId="5C853AD5" w14:textId="6CDBECFB" w:rsidR="00D505E6" w:rsidRDefault="00353D13" w:rsidP="00FF2802">
      <w:pPr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AB61FA">
        <w:rPr>
          <w:rFonts w:ascii="Times New Roman" w:hAnsi="Times New Roman" w:cs="Times New Roman"/>
          <w:b/>
          <w:bCs/>
          <w:sz w:val="21"/>
          <w:szCs w:val="21"/>
          <w:lang w:val="en-US"/>
        </w:rPr>
        <w:t>Table S</w:t>
      </w:r>
      <w:r w:rsidR="00FF2802">
        <w:rPr>
          <w:rFonts w:ascii="Times New Roman" w:hAnsi="Times New Roman" w:cs="Times New Roman"/>
          <w:b/>
          <w:bCs/>
          <w:sz w:val="21"/>
          <w:szCs w:val="21"/>
          <w:lang w:val="en-US"/>
        </w:rPr>
        <w:t>6:</w:t>
      </w:r>
      <w:r w:rsidRPr="00AB61FA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 </w:t>
      </w:r>
      <w:r w:rsidR="00537059">
        <w:rPr>
          <w:rFonts w:ascii="Times New Roman" w:hAnsi="Times New Roman" w:cs="Times New Roman"/>
          <w:sz w:val="21"/>
          <w:szCs w:val="21"/>
          <w:lang w:val="en-US"/>
        </w:rPr>
        <w:t>A</w:t>
      </w:r>
      <w:r w:rsidRPr="00AB61FA">
        <w:rPr>
          <w:rFonts w:ascii="Times New Roman" w:hAnsi="Times New Roman" w:cs="Times New Roman"/>
          <w:sz w:val="21"/>
          <w:szCs w:val="21"/>
          <w:lang w:val="en-US"/>
        </w:rPr>
        <w:t>dverse events</w:t>
      </w:r>
      <w:r w:rsidR="00537059">
        <w:rPr>
          <w:rFonts w:ascii="Times New Roman" w:hAnsi="Times New Roman" w:cs="Times New Roman"/>
          <w:sz w:val="21"/>
          <w:szCs w:val="21"/>
          <w:lang w:val="en-US"/>
        </w:rPr>
        <w:t xml:space="preserve"> among patients who received AHSCT</w:t>
      </w:r>
    </w:p>
    <w:p w14:paraId="48D23BD6" w14:textId="77777777" w:rsidR="00FF2802" w:rsidRDefault="00FF2802" w:rsidP="00FF2802">
      <w:pPr>
        <w:spacing w:line="276" w:lineRule="auto"/>
        <w:rPr>
          <w:rFonts w:ascii="Times New Roman" w:hAnsi="Times New Roman" w:cs="Times New Roman"/>
          <w:sz w:val="21"/>
          <w:szCs w:val="21"/>
          <w:lang w:val="en-US"/>
        </w:rPr>
      </w:pPr>
    </w:p>
    <w:p w14:paraId="478FD790" w14:textId="3002B733" w:rsidR="0065288E" w:rsidRDefault="0065288E" w:rsidP="003375AD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FF2802">
        <w:rPr>
          <w:rFonts w:ascii="Times New Roman" w:hAnsi="Times New Roman" w:cs="Times New Roman"/>
          <w:b/>
          <w:bCs/>
          <w:sz w:val="21"/>
          <w:szCs w:val="21"/>
          <w:lang w:val="en-US"/>
        </w:rPr>
        <w:t>Figure S1A</w:t>
      </w:r>
      <w:r w:rsidR="008747F0">
        <w:rPr>
          <w:rFonts w:ascii="Times New Roman" w:hAnsi="Times New Roman" w:cs="Times New Roman"/>
          <w:sz w:val="21"/>
          <w:szCs w:val="21"/>
          <w:lang w:val="en-US"/>
        </w:rPr>
        <w:t xml:space="preserve">: unweighted KM analysis AHSCT vs ATZ: time to relapse </w:t>
      </w:r>
    </w:p>
    <w:p w14:paraId="19CAF980" w14:textId="3701EDE4" w:rsidR="0065288E" w:rsidRDefault="0065288E" w:rsidP="003375AD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FF2802">
        <w:rPr>
          <w:rFonts w:ascii="Times New Roman" w:hAnsi="Times New Roman" w:cs="Times New Roman"/>
          <w:b/>
          <w:bCs/>
          <w:sz w:val="21"/>
          <w:szCs w:val="21"/>
          <w:lang w:val="en-US"/>
        </w:rPr>
        <w:t>Figure S1B</w:t>
      </w:r>
      <w:r w:rsidR="008747F0">
        <w:rPr>
          <w:rFonts w:ascii="Times New Roman" w:hAnsi="Times New Roman" w:cs="Times New Roman"/>
          <w:sz w:val="21"/>
          <w:szCs w:val="21"/>
          <w:lang w:val="en-US"/>
        </w:rPr>
        <w:t xml:space="preserve">: unweighted KM analysis AHSCT vs ATZ: time to new MRI activity </w:t>
      </w:r>
    </w:p>
    <w:p w14:paraId="4ADAF5A2" w14:textId="66462FAB" w:rsidR="0065288E" w:rsidRDefault="0065288E" w:rsidP="003375AD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FF2802">
        <w:rPr>
          <w:rFonts w:ascii="Times New Roman" w:hAnsi="Times New Roman" w:cs="Times New Roman"/>
          <w:b/>
          <w:bCs/>
          <w:sz w:val="21"/>
          <w:szCs w:val="21"/>
          <w:lang w:val="en-US"/>
        </w:rPr>
        <w:t>Figure S1C</w:t>
      </w:r>
      <w:r w:rsidR="008747F0">
        <w:rPr>
          <w:rFonts w:ascii="Times New Roman" w:hAnsi="Times New Roman" w:cs="Times New Roman"/>
          <w:sz w:val="21"/>
          <w:szCs w:val="21"/>
          <w:lang w:val="en-US"/>
        </w:rPr>
        <w:t xml:space="preserve">: unweighted KM analysis AHSCT vs ATZ: time to EDSS progression </w:t>
      </w:r>
    </w:p>
    <w:p w14:paraId="33B32338" w14:textId="4D0A0A0F" w:rsidR="0065288E" w:rsidRDefault="0065288E" w:rsidP="003375AD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FF2802">
        <w:rPr>
          <w:rFonts w:ascii="Times New Roman" w:hAnsi="Times New Roman" w:cs="Times New Roman"/>
          <w:b/>
          <w:bCs/>
          <w:sz w:val="21"/>
          <w:szCs w:val="21"/>
          <w:lang w:val="en-US"/>
        </w:rPr>
        <w:t>Figure S1D</w:t>
      </w:r>
      <w:r w:rsidR="008747F0">
        <w:rPr>
          <w:rFonts w:ascii="Times New Roman" w:hAnsi="Times New Roman" w:cs="Times New Roman"/>
          <w:sz w:val="21"/>
          <w:szCs w:val="21"/>
          <w:lang w:val="en-US"/>
        </w:rPr>
        <w:t xml:space="preserve">: unweighted KM analysis AHSCT vs ATZ: time to EDSS improvement </w:t>
      </w:r>
    </w:p>
    <w:p w14:paraId="08940308" w14:textId="1530AD81" w:rsidR="0065288E" w:rsidRDefault="0065288E" w:rsidP="003375AD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FF2802">
        <w:rPr>
          <w:rFonts w:ascii="Times New Roman" w:hAnsi="Times New Roman" w:cs="Times New Roman"/>
          <w:b/>
          <w:bCs/>
          <w:sz w:val="21"/>
          <w:szCs w:val="21"/>
          <w:lang w:val="en-US"/>
        </w:rPr>
        <w:t>Figure S1E</w:t>
      </w:r>
      <w:r w:rsidR="008747F0">
        <w:rPr>
          <w:rFonts w:ascii="Times New Roman" w:hAnsi="Times New Roman" w:cs="Times New Roman"/>
          <w:sz w:val="21"/>
          <w:szCs w:val="21"/>
          <w:lang w:val="en-US"/>
        </w:rPr>
        <w:t xml:space="preserve">: unweighted KM analysis AHSCT vs ATZ: time to NEDA failure </w:t>
      </w:r>
    </w:p>
    <w:p w14:paraId="6C79202B" w14:textId="077CEF5B" w:rsidR="008747F0" w:rsidRDefault="008747F0" w:rsidP="008747F0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FF2802">
        <w:rPr>
          <w:rFonts w:ascii="Times New Roman" w:hAnsi="Times New Roman" w:cs="Times New Roman"/>
          <w:b/>
          <w:bCs/>
          <w:sz w:val="21"/>
          <w:szCs w:val="21"/>
          <w:lang w:val="en-US"/>
        </w:rPr>
        <w:t>Figure S2A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: unweighted KM analysis AHSCT vs OCR: time to relapse </w:t>
      </w:r>
    </w:p>
    <w:p w14:paraId="7DD3F98B" w14:textId="5EF72018" w:rsidR="008747F0" w:rsidRDefault="008747F0" w:rsidP="008747F0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FF2802">
        <w:rPr>
          <w:rFonts w:ascii="Times New Roman" w:hAnsi="Times New Roman" w:cs="Times New Roman"/>
          <w:b/>
          <w:bCs/>
          <w:sz w:val="21"/>
          <w:szCs w:val="21"/>
          <w:lang w:val="en-US"/>
        </w:rPr>
        <w:t>Figure S2B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: unweighted KM analysis AHSCT vs OCR: time to new MRI activity </w:t>
      </w:r>
    </w:p>
    <w:p w14:paraId="4819474D" w14:textId="49970EBC" w:rsidR="008747F0" w:rsidRDefault="008747F0" w:rsidP="008747F0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FF2802">
        <w:rPr>
          <w:rFonts w:ascii="Times New Roman" w:hAnsi="Times New Roman" w:cs="Times New Roman"/>
          <w:b/>
          <w:bCs/>
          <w:sz w:val="21"/>
          <w:szCs w:val="21"/>
          <w:lang w:val="en-US"/>
        </w:rPr>
        <w:t>Figure S2C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: unweighted KM analysis AHSCT vs OCR: time to EDSS progression </w:t>
      </w:r>
    </w:p>
    <w:p w14:paraId="0CD12DEA" w14:textId="431D3038" w:rsidR="008747F0" w:rsidRDefault="008747F0" w:rsidP="008747F0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FF2802">
        <w:rPr>
          <w:rFonts w:ascii="Times New Roman" w:hAnsi="Times New Roman" w:cs="Times New Roman"/>
          <w:b/>
          <w:bCs/>
          <w:sz w:val="21"/>
          <w:szCs w:val="21"/>
          <w:lang w:val="en-US"/>
        </w:rPr>
        <w:t>Figure S2D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: unweighted KM analysis AHSCT vs OCR: time to EDSS improvement </w:t>
      </w:r>
    </w:p>
    <w:p w14:paraId="4FDB34C9" w14:textId="079B0077" w:rsidR="008747F0" w:rsidRDefault="008747F0" w:rsidP="008747F0">
      <w:pPr>
        <w:spacing w:line="360" w:lineRule="auto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 w:rsidRPr="00FF2802">
        <w:rPr>
          <w:rFonts w:ascii="Times New Roman" w:hAnsi="Times New Roman" w:cs="Times New Roman"/>
          <w:b/>
          <w:bCs/>
          <w:sz w:val="21"/>
          <w:szCs w:val="21"/>
          <w:lang w:val="en-US"/>
        </w:rPr>
        <w:t>Figure S2E</w:t>
      </w:r>
      <w:r>
        <w:rPr>
          <w:rFonts w:ascii="Times New Roman" w:hAnsi="Times New Roman" w:cs="Times New Roman"/>
          <w:sz w:val="21"/>
          <w:szCs w:val="21"/>
          <w:lang w:val="en-US"/>
        </w:rPr>
        <w:t>: unweighted KM analysis AHSCT vs OCR</w:t>
      </w:r>
      <w:r w:rsidR="00537059">
        <w:rPr>
          <w:rFonts w:ascii="Times New Roman" w:hAnsi="Times New Roman" w:cs="Times New Roman"/>
          <w:sz w:val="21"/>
          <w:szCs w:val="21"/>
          <w:lang w:val="en-US"/>
        </w:rPr>
        <w:t>:</w:t>
      </w:r>
      <w:r>
        <w:rPr>
          <w:rFonts w:ascii="Times New Roman" w:hAnsi="Times New Roman" w:cs="Times New Roman"/>
          <w:sz w:val="21"/>
          <w:szCs w:val="21"/>
          <w:lang w:val="en-US"/>
        </w:rPr>
        <w:t xml:space="preserve"> time to NEDA failure </w:t>
      </w:r>
    </w:p>
    <w:p w14:paraId="2654139A" w14:textId="77777777" w:rsidR="0065288E" w:rsidRPr="00AB61FA" w:rsidRDefault="0065288E" w:rsidP="003375AD">
      <w:pPr>
        <w:spacing w:line="360" w:lineRule="auto"/>
        <w:jc w:val="both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</w:p>
    <w:p w14:paraId="14F2FDBE" w14:textId="7CDDCBAF" w:rsidR="00DE0ED9" w:rsidRPr="00FF2802" w:rsidRDefault="00FC666C" w:rsidP="00FF2802">
      <w:pPr>
        <w:spacing w:line="360" w:lineRule="auto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  <w:r w:rsidRPr="00AB61FA">
        <w:rPr>
          <w:rFonts w:ascii="Times New Roman" w:hAnsi="Times New Roman" w:cs="Times New Roman"/>
          <w:b/>
          <w:bCs/>
          <w:sz w:val="16"/>
          <w:szCs w:val="16"/>
          <w:lang w:val="en-US"/>
        </w:rPr>
        <w:br w:type="page"/>
      </w:r>
      <w:r w:rsidR="00DE0ED9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AB61FA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353D13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DE0ED9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mmary of </w:t>
      </w:r>
      <w:r w:rsidR="00D7198F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linical and radiological outcomes during follow-up period of the </w:t>
      </w:r>
      <w:r w:rsidR="00DE0ED9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three cohorts</w:t>
      </w:r>
      <w:r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DE0ED9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before P</w:t>
      </w:r>
      <w:r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SOW analysis</w:t>
      </w:r>
    </w:p>
    <w:p w14:paraId="5A816347" w14:textId="5B019F64" w:rsidR="003C66E8" w:rsidRPr="00AB61FA" w:rsidRDefault="003C66E8" w:rsidP="003C66E8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588"/>
        <w:gridCol w:w="1559"/>
        <w:gridCol w:w="1559"/>
      </w:tblGrid>
      <w:tr w:rsidR="003C66E8" w:rsidRPr="00AB61FA" w14:paraId="7A0B7463" w14:textId="77777777" w:rsidTr="009A3A03">
        <w:trPr>
          <w:trHeight w:val="264"/>
        </w:trPr>
        <w:tc>
          <w:tcPr>
            <w:tcW w:w="2235" w:type="dxa"/>
          </w:tcPr>
          <w:p w14:paraId="30CA7D40" w14:textId="77777777" w:rsidR="003C66E8" w:rsidRPr="00AB61FA" w:rsidRDefault="003C66E8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bles</w:t>
            </w:r>
          </w:p>
        </w:tc>
        <w:tc>
          <w:tcPr>
            <w:tcW w:w="1588" w:type="dxa"/>
          </w:tcPr>
          <w:p w14:paraId="6333CDA6" w14:textId="77777777" w:rsidR="003C66E8" w:rsidRPr="00AB61FA" w:rsidRDefault="003C66E8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HSCT</w:t>
            </w:r>
          </w:p>
        </w:tc>
        <w:tc>
          <w:tcPr>
            <w:tcW w:w="1559" w:type="dxa"/>
          </w:tcPr>
          <w:p w14:paraId="55654B7F" w14:textId="77777777" w:rsidR="003C66E8" w:rsidRPr="00AB61FA" w:rsidRDefault="003C66E8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Z</w:t>
            </w:r>
          </w:p>
        </w:tc>
        <w:tc>
          <w:tcPr>
            <w:tcW w:w="1559" w:type="dxa"/>
          </w:tcPr>
          <w:p w14:paraId="2A0E1A16" w14:textId="77777777" w:rsidR="003C66E8" w:rsidRPr="00AB61FA" w:rsidRDefault="003C66E8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R</w:t>
            </w:r>
          </w:p>
        </w:tc>
      </w:tr>
      <w:tr w:rsidR="003C66E8" w:rsidRPr="00AB61FA" w14:paraId="63B8A2A7" w14:textId="77777777" w:rsidTr="009A3A03">
        <w:trPr>
          <w:trHeight w:val="281"/>
        </w:trPr>
        <w:tc>
          <w:tcPr>
            <w:tcW w:w="2235" w:type="dxa"/>
          </w:tcPr>
          <w:p w14:paraId="247CF539" w14:textId="4A727BED" w:rsidR="003C66E8" w:rsidRPr="00AB61FA" w:rsidRDefault="003C66E8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R mean (</w:t>
            </w:r>
            <w:r w:rsidR="002636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95%)</w:t>
            </w:r>
          </w:p>
        </w:tc>
        <w:tc>
          <w:tcPr>
            <w:tcW w:w="1588" w:type="dxa"/>
          </w:tcPr>
          <w:p w14:paraId="68D85DE7" w14:textId="77777777" w:rsidR="003C66E8" w:rsidRPr="00AB61FA" w:rsidRDefault="003C66E8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30 (0·012-0·048)</w:t>
            </w:r>
          </w:p>
        </w:tc>
        <w:tc>
          <w:tcPr>
            <w:tcW w:w="1559" w:type="dxa"/>
          </w:tcPr>
          <w:p w14:paraId="4F974AB9" w14:textId="77777777" w:rsidR="003C66E8" w:rsidRPr="00AB61FA" w:rsidRDefault="003C66E8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75 (0·055-0·095)</w:t>
            </w:r>
          </w:p>
        </w:tc>
        <w:tc>
          <w:tcPr>
            <w:tcW w:w="1559" w:type="dxa"/>
          </w:tcPr>
          <w:p w14:paraId="7A1A72F2" w14:textId="77777777" w:rsidR="003C66E8" w:rsidRPr="00AB61FA" w:rsidRDefault="003C66E8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071 (0·055-0·088)</w:t>
            </w:r>
          </w:p>
        </w:tc>
      </w:tr>
      <w:tr w:rsidR="003C66E8" w:rsidRPr="00AB61FA" w14:paraId="00793219" w14:textId="77777777" w:rsidTr="009A3A03">
        <w:trPr>
          <w:trHeight w:val="257"/>
        </w:trPr>
        <w:tc>
          <w:tcPr>
            <w:tcW w:w="2235" w:type="dxa"/>
          </w:tcPr>
          <w:p w14:paraId="3D44BA5C" w14:textId="77777777" w:rsidR="003C66E8" w:rsidRPr="00AB61FA" w:rsidRDefault="003C66E8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w relapse n (%)</w:t>
            </w:r>
          </w:p>
        </w:tc>
        <w:tc>
          <w:tcPr>
            <w:tcW w:w="1588" w:type="dxa"/>
          </w:tcPr>
          <w:p w14:paraId="10AE1F29" w14:textId="77777777" w:rsidR="003C66E8" w:rsidRPr="00AB61FA" w:rsidRDefault="003C66E8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9·7)</w:t>
            </w:r>
          </w:p>
        </w:tc>
        <w:tc>
          <w:tcPr>
            <w:tcW w:w="1559" w:type="dxa"/>
          </w:tcPr>
          <w:p w14:paraId="02EE232B" w14:textId="77777777" w:rsidR="003C66E8" w:rsidRPr="00AB61FA" w:rsidRDefault="003C66E8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2 (25·5)</w:t>
            </w:r>
          </w:p>
        </w:tc>
        <w:tc>
          <w:tcPr>
            <w:tcW w:w="1559" w:type="dxa"/>
          </w:tcPr>
          <w:p w14:paraId="04C7CFBD" w14:textId="77777777" w:rsidR="003C66E8" w:rsidRPr="00AB61FA" w:rsidRDefault="003C66E8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17·8)</w:t>
            </w:r>
          </w:p>
        </w:tc>
      </w:tr>
      <w:tr w:rsidR="00D7198F" w:rsidRPr="00AB61FA" w14:paraId="5F5E1ADB" w14:textId="77777777" w:rsidTr="009A3A03">
        <w:trPr>
          <w:trHeight w:val="367"/>
        </w:trPr>
        <w:tc>
          <w:tcPr>
            <w:tcW w:w="2235" w:type="dxa"/>
          </w:tcPr>
          <w:p w14:paraId="4483A88B" w14:textId="4B020F0F" w:rsidR="00D7198F" w:rsidRPr="00AB61FA" w:rsidRDefault="00D7198F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w MRI activity n (%)</w:t>
            </w:r>
          </w:p>
        </w:tc>
        <w:tc>
          <w:tcPr>
            <w:tcW w:w="1588" w:type="dxa"/>
          </w:tcPr>
          <w:p w14:paraId="09E5A8F1" w14:textId="46B0336D" w:rsidR="00D7198F" w:rsidRPr="00AB61FA" w:rsidRDefault="00D7198F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9·7)</w:t>
            </w:r>
          </w:p>
        </w:tc>
        <w:tc>
          <w:tcPr>
            <w:tcW w:w="1559" w:type="dxa"/>
          </w:tcPr>
          <w:p w14:paraId="4A8EDF8C" w14:textId="6EA7C1BA" w:rsidR="00D7198F" w:rsidRPr="00AB61FA" w:rsidRDefault="00D7198F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 (27)</w:t>
            </w:r>
          </w:p>
        </w:tc>
        <w:tc>
          <w:tcPr>
            <w:tcW w:w="1559" w:type="dxa"/>
          </w:tcPr>
          <w:p w14:paraId="6622C7F6" w14:textId="3FAAFF38" w:rsidR="00D7198F" w:rsidRPr="00AB61FA" w:rsidRDefault="00D7198F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 (4·8)</w:t>
            </w:r>
          </w:p>
        </w:tc>
      </w:tr>
      <w:tr w:rsidR="00D7198F" w:rsidRPr="00AB61FA" w14:paraId="3174E84B" w14:textId="77777777" w:rsidTr="009A3A03">
        <w:trPr>
          <w:trHeight w:val="286"/>
        </w:trPr>
        <w:tc>
          <w:tcPr>
            <w:tcW w:w="2235" w:type="dxa"/>
          </w:tcPr>
          <w:p w14:paraId="38393261" w14:textId="1376916A" w:rsidR="00D7198F" w:rsidRPr="00AB61FA" w:rsidRDefault="00D7198F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SS Progression n (%)</w:t>
            </w:r>
          </w:p>
        </w:tc>
        <w:tc>
          <w:tcPr>
            <w:tcW w:w="1588" w:type="dxa"/>
          </w:tcPr>
          <w:p w14:paraId="054E7F85" w14:textId="368F046A" w:rsidR="00D7198F" w:rsidRPr="00AB61FA" w:rsidRDefault="00D7198F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 (31·1)</w:t>
            </w:r>
          </w:p>
        </w:tc>
        <w:tc>
          <w:tcPr>
            <w:tcW w:w="1559" w:type="dxa"/>
          </w:tcPr>
          <w:p w14:paraId="2F7EC159" w14:textId="1D6C1DA4" w:rsidR="00D7198F" w:rsidRPr="00AB61FA" w:rsidRDefault="00D7198F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28·9%)</w:t>
            </w:r>
          </w:p>
        </w:tc>
        <w:tc>
          <w:tcPr>
            <w:tcW w:w="1559" w:type="dxa"/>
          </w:tcPr>
          <w:p w14:paraId="2CCC375E" w14:textId="0FDC8A56" w:rsidR="00D7198F" w:rsidRPr="00AB61FA" w:rsidRDefault="00D7198F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 (17·1)</w:t>
            </w:r>
          </w:p>
        </w:tc>
      </w:tr>
      <w:tr w:rsidR="00D7198F" w:rsidRPr="00AB61FA" w14:paraId="38064E7D" w14:textId="77777777" w:rsidTr="009A3A03">
        <w:trPr>
          <w:trHeight w:val="314"/>
        </w:trPr>
        <w:tc>
          <w:tcPr>
            <w:tcW w:w="2235" w:type="dxa"/>
          </w:tcPr>
          <w:p w14:paraId="6D00423C" w14:textId="7DBF059F" w:rsidR="00D7198F" w:rsidRPr="00AB61FA" w:rsidRDefault="00D7198F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DA failure n (%)</w:t>
            </w:r>
          </w:p>
        </w:tc>
        <w:tc>
          <w:tcPr>
            <w:tcW w:w="1588" w:type="dxa"/>
          </w:tcPr>
          <w:p w14:paraId="3DF9F274" w14:textId="6B6B0B15" w:rsidR="00D7198F" w:rsidRPr="00AB61FA" w:rsidRDefault="00D7198F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36·9)</w:t>
            </w:r>
          </w:p>
        </w:tc>
        <w:tc>
          <w:tcPr>
            <w:tcW w:w="1559" w:type="dxa"/>
          </w:tcPr>
          <w:p w14:paraId="38D73351" w14:textId="652959C9" w:rsidR="00D7198F" w:rsidRPr="00AB61FA" w:rsidRDefault="00D7198F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6 (52·0%)</w:t>
            </w:r>
          </w:p>
        </w:tc>
        <w:tc>
          <w:tcPr>
            <w:tcW w:w="1559" w:type="dxa"/>
          </w:tcPr>
          <w:p w14:paraId="32D888D6" w14:textId="3A85ABE4" w:rsidR="00D7198F" w:rsidRPr="00AB61FA" w:rsidRDefault="00D7198F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 (28·5)</w:t>
            </w:r>
          </w:p>
        </w:tc>
      </w:tr>
      <w:tr w:rsidR="00D7198F" w:rsidRPr="00AB61FA" w14:paraId="49B4FC4F" w14:textId="77777777" w:rsidTr="009A3A03">
        <w:trPr>
          <w:trHeight w:val="275"/>
        </w:trPr>
        <w:tc>
          <w:tcPr>
            <w:tcW w:w="2235" w:type="dxa"/>
          </w:tcPr>
          <w:p w14:paraId="64FDD598" w14:textId="7DA463A4" w:rsidR="00D7198F" w:rsidRPr="00AB61FA" w:rsidRDefault="00D7198F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witch Therapy n (%)</w:t>
            </w:r>
          </w:p>
        </w:tc>
        <w:tc>
          <w:tcPr>
            <w:tcW w:w="1588" w:type="dxa"/>
          </w:tcPr>
          <w:p w14:paraId="78F80D4B" w14:textId="6F0C774D" w:rsidR="00D7198F" w:rsidRPr="00AB61FA" w:rsidRDefault="00D7198F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 (6·7)</w:t>
            </w:r>
          </w:p>
        </w:tc>
        <w:tc>
          <w:tcPr>
            <w:tcW w:w="1559" w:type="dxa"/>
          </w:tcPr>
          <w:p w14:paraId="5F22F7B8" w14:textId="43A871E8" w:rsidR="00D7198F" w:rsidRPr="00AB61FA" w:rsidRDefault="00D7198F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 (29·3)</w:t>
            </w:r>
          </w:p>
        </w:tc>
        <w:tc>
          <w:tcPr>
            <w:tcW w:w="1559" w:type="dxa"/>
          </w:tcPr>
          <w:p w14:paraId="5B864940" w14:textId="5745ED02" w:rsidR="00D7198F" w:rsidRPr="00AB61FA" w:rsidRDefault="00D7198F" w:rsidP="009A3A03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5·1)</w:t>
            </w:r>
          </w:p>
        </w:tc>
      </w:tr>
    </w:tbl>
    <w:p w14:paraId="7C1F0D4F" w14:textId="77777777" w:rsidR="003C66E8" w:rsidRPr="00AB61FA" w:rsidRDefault="003C66E8" w:rsidP="003C66E8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AB61FA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AB61FA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33253F05" w14:textId="63DC06A3" w:rsidR="009A65BE" w:rsidRPr="00FF2802" w:rsidRDefault="009A65BE" w:rsidP="00B73B3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AB61FA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353D13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B73B3F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Clinical and radiological features </w:t>
      </w:r>
      <w:r w:rsidR="00FE21B6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of </w:t>
      </w:r>
      <w:r w:rsidR="00B73B3F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patient</w:t>
      </w:r>
      <w:r w:rsidR="00FE21B6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B73B3F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with</w:t>
      </w:r>
      <w:r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CE57B3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EDA 2 </w:t>
      </w:r>
      <w:r w:rsidR="00B73B3F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failure</w:t>
      </w:r>
      <w:r w:rsidR="00D4320C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new relapses and MRI activity)</w:t>
      </w:r>
    </w:p>
    <w:p w14:paraId="41DD28F7" w14:textId="77777777" w:rsidR="00AB61FA" w:rsidRPr="00AB61FA" w:rsidRDefault="00AB61FA" w:rsidP="00B73B3F">
      <w:pPr>
        <w:spacing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1"/>
        <w:gridCol w:w="1701"/>
        <w:gridCol w:w="1984"/>
        <w:gridCol w:w="1701"/>
      </w:tblGrid>
      <w:tr w:rsidR="009A65BE" w:rsidRPr="00AB61FA" w14:paraId="4AC45BB9" w14:textId="77777777" w:rsidTr="00D505E6">
        <w:trPr>
          <w:trHeight w:val="267"/>
        </w:trPr>
        <w:tc>
          <w:tcPr>
            <w:tcW w:w="368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0A14F4D" w14:textId="77777777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bles at baseline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76BF4F2" w14:textId="77777777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CT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3A0B5B1" w14:textId="77777777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Z</w:t>
            </w:r>
          </w:p>
        </w:tc>
        <w:tc>
          <w:tcPr>
            <w:tcW w:w="1701" w:type="dxa"/>
          </w:tcPr>
          <w:p w14:paraId="77CE9202" w14:textId="6B444FEC" w:rsidR="009A65BE" w:rsidRPr="00AB61FA" w:rsidRDefault="001F19D3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R</w:t>
            </w:r>
          </w:p>
        </w:tc>
      </w:tr>
      <w:tr w:rsidR="009A65BE" w:rsidRPr="00AB61FA" w14:paraId="68ECC8B8" w14:textId="77777777" w:rsidTr="00D505E6">
        <w:trPr>
          <w:trHeight w:val="244"/>
        </w:trPr>
        <w:tc>
          <w:tcPr>
            <w:tcW w:w="368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9FFB1EE" w14:textId="77777777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.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159DC9E" w14:textId="40802B39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F71551E" w14:textId="2E977655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701" w:type="dxa"/>
          </w:tcPr>
          <w:p w14:paraId="79DB30D1" w14:textId="084C2058" w:rsidR="009A65BE" w:rsidRPr="00AB61FA" w:rsidRDefault="00167BFD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</w:p>
        </w:tc>
      </w:tr>
      <w:tr w:rsidR="009A65BE" w:rsidRPr="00AB61FA" w14:paraId="1C51C0B2" w14:textId="77777777" w:rsidTr="00D505E6">
        <w:trPr>
          <w:trHeight w:val="92"/>
        </w:trPr>
        <w:tc>
          <w:tcPr>
            <w:tcW w:w="368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EDD325A" w14:textId="77777777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, F/M (%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6E19C08" w14:textId="3C3CF3E2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·3/46·7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82BC9FA" w14:textId="2A9566BF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/30</w:t>
            </w:r>
          </w:p>
        </w:tc>
        <w:tc>
          <w:tcPr>
            <w:tcW w:w="1701" w:type="dxa"/>
          </w:tcPr>
          <w:p w14:paraId="42F06B50" w14:textId="43AAC757" w:rsidR="009A65BE" w:rsidRPr="00AB61FA" w:rsidRDefault="00167BFD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·4/28·6</w:t>
            </w:r>
          </w:p>
        </w:tc>
      </w:tr>
      <w:tr w:rsidR="009A65BE" w:rsidRPr="00AB61FA" w14:paraId="1A1EA264" w14:textId="77777777" w:rsidTr="00D505E6">
        <w:trPr>
          <w:trHeight w:val="210"/>
        </w:trPr>
        <w:tc>
          <w:tcPr>
            <w:tcW w:w="368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75A1DF8" w14:textId="77777777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mean years (SD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73C7A81" w14:textId="27B65864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11170A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11170A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1170A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6345E4F" w14:textId="7492C896" w:rsidR="009A65BE" w:rsidRPr="00AB61FA" w:rsidRDefault="0011170A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</w:t>
            </w:r>
            <w:r w:rsidR="009A65BE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9A65BE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="009A65BE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9A65BE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3212E66D" w14:textId="24311CE0" w:rsidR="009A65BE" w:rsidRPr="00AB61FA" w:rsidRDefault="00167BFD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·3 (12·1)</w:t>
            </w:r>
          </w:p>
        </w:tc>
      </w:tr>
      <w:tr w:rsidR="009A65BE" w:rsidRPr="00AB61FA" w14:paraId="38DB3C78" w14:textId="77777777" w:rsidTr="00D505E6">
        <w:trPr>
          <w:trHeight w:val="200"/>
        </w:trPr>
        <w:tc>
          <w:tcPr>
            <w:tcW w:w="368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448920C" w14:textId="77777777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 duration, mean years (SD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F17A749" w14:textId="7E20CDAE" w:rsidR="009A65BE" w:rsidRPr="00AB61FA" w:rsidRDefault="0011170A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  <w:r w:rsidR="009A65BE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5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9A65BE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9795597" w14:textId="4C98F94F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·</w:t>
            </w:r>
            <w:r w:rsidR="0011170A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11170A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11170A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5ED552ED" w14:textId="1D30B2BB" w:rsidR="009A65BE" w:rsidRPr="00AB61FA" w:rsidRDefault="00167BFD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·1(9·0)</w:t>
            </w:r>
          </w:p>
        </w:tc>
      </w:tr>
      <w:tr w:rsidR="009A65BE" w:rsidRPr="00AB61FA" w14:paraId="0427CA90" w14:textId="77777777" w:rsidTr="00D505E6">
        <w:trPr>
          <w:trHeight w:val="317"/>
        </w:trPr>
        <w:tc>
          <w:tcPr>
            <w:tcW w:w="368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DAB906C" w14:textId="2F9F4DCF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SS, median (25th-75th percentiles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9D06E5A" w14:textId="0D78D319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3-6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C265AD8" w14:textId="6F4711D6" w:rsidR="009A65BE" w:rsidRPr="00AB61FA" w:rsidRDefault="0011170A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·5</w:t>
            </w:r>
            <w:r w:rsidR="009A65BE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A65BE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5-6)</w:t>
            </w:r>
          </w:p>
        </w:tc>
        <w:tc>
          <w:tcPr>
            <w:tcW w:w="1701" w:type="dxa"/>
          </w:tcPr>
          <w:p w14:paraId="4677FCBD" w14:textId="7F11DC8F" w:rsidR="009A65BE" w:rsidRPr="00AB61FA" w:rsidRDefault="00167BFD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·5(2-6)</w:t>
            </w:r>
          </w:p>
        </w:tc>
      </w:tr>
      <w:tr w:rsidR="009A65BE" w:rsidRPr="00AB61FA" w14:paraId="70E4BFF4" w14:textId="77777777" w:rsidTr="00D505E6">
        <w:trPr>
          <w:trHeight w:val="264"/>
        </w:trPr>
        <w:tc>
          <w:tcPr>
            <w:tcW w:w="368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5929902" w14:textId="291739AC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DSS change from </w:t>
            </w:r>
            <w:r w:rsidRPr="00424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previous </w:t>
            </w:r>
            <w:r w:rsidR="00E676DD" w:rsidRPr="00424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 </w:t>
            </w:r>
            <w:r w:rsidRPr="00424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r</w:t>
            </w:r>
            <w:r w:rsidR="00E676DD" w:rsidRPr="00424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424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an (SD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4049906" w14:textId="73B5ED82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</w:t>
            </w:r>
            <w:r w:rsidR="005A2950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·</w:t>
            </w:r>
            <w:r w:rsidR="005A2950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F6F56F8" w14:textId="77777777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40 (0·95)</w:t>
            </w:r>
          </w:p>
        </w:tc>
        <w:tc>
          <w:tcPr>
            <w:tcW w:w="1701" w:type="dxa"/>
          </w:tcPr>
          <w:p w14:paraId="0D682F21" w14:textId="36F2664B" w:rsidR="009A65BE" w:rsidRPr="00AB61FA" w:rsidRDefault="001F19D3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1 (0·8)</w:t>
            </w:r>
          </w:p>
        </w:tc>
      </w:tr>
      <w:tr w:rsidR="009A65BE" w:rsidRPr="00AB61FA" w14:paraId="3EFEE239" w14:textId="77777777" w:rsidTr="00D505E6">
        <w:trPr>
          <w:trHeight w:val="241"/>
        </w:trPr>
        <w:tc>
          <w:tcPr>
            <w:tcW w:w="368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2A4F1F9" w14:textId="77777777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 activity during 2 years before treatment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CE39A86" w14:textId="3B9F5288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6·7 %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2ABE1F2" w14:textId="018C3F13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·1 %</w:t>
            </w:r>
          </w:p>
        </w:tc>
        <w:tc>
          <w:tcPr>
            <w:tcW w:w="1701" w:type="dxa"/>
          </w:tcPr>
          <w:p w14:paraId="3707BD88" w14:textId="0373D6E7" w:rsidR="009A65BE" w:rsidRPr="00AB61FA" w:rsidRDefault="00167BFD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·8</w:t>
            </w:r>
          </w:p>
        </w:tc>
      </w:tr>
      <w:tr w:rsidR="00167BFD" w:rsidRPr="00AB61FA" w14:paraId="5DFC78DA" w14:textId="77777777" w:rsidTr="00D505E6">
        <w:trPr>
          <w:trHeight w:val="216"/>
        </w:trPr>
        <w:tc>
          <w:tcPr>
            <w:tcW w:w="368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3397A0D" w14:textId="77777777" w:rsidR="00167BFD" w:rsidRPr="00AB61FA" w:rsidRDefault="00167BFD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new T2 lesion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F0C1A4A" w14:textId="7F1321E2" w:rsidR="00167BFD" w:rsidRPr="00AB61FA" w:rsidRDefault="00167BFD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·3%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E59735A" w14:textId="04014221" w:rsidR="00167BFD" w:rsidRPr="00AB61FA" w:rsidRDefault="00167BFD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4·3 %</w:t>
            </w:r>
          </w:p>
        </w:tc>
        <w:tc>
          <w:tcPr>
            <w:tcW w:w="1701" w:type="dxa"/>
          </w:tcPr>
          <w:p w14:paraId="78AB482A" w14:textId="54B86B42" w:rsidR="00167BFD" w:rsidRPr="00AB61FA" w:rsidRDefault="00167BFD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7·5 </w:t>
            </w:r>
          </w:p>
        </w:tc>
      </w:tr>
      <w:tr w:rsidR="00167BFD" w:rsidRPr="00AB61FA" w14:paraId="187809D4" w14:textId="77777777" w:rsidTr="00D505E6">
        <w:trPr>
          <w:trHeight w:val="207"/>
        </w:trPr>
        <w:tc>
          <w:tcPr>
            <w:tcW w:w="368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9B53E4E" w14:textId="77777777" w:rsidR="00167BFD" w:rsidRPr="00AB61FA" w:rsidRDefault="00167BFD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3"/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new T2 lesion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923FA84" w14:textId="045B01B3" w:rsidR="00167BFD" w:rsidRPr="00AB61FA" w:rsidRDefault="00167BFD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·3 %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44EA564" w14:textId="22522A7E" w:rsidR="00167BFD" w:rsidRPr="00AB61FA" w:rsidRDefault="00167BFD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·9 %</w:t>
            </w:r>
          </w:p>
        </w:tc>
        <w:tc>
          <w:tcPr>
            <w:tcW w:w="1701" w:type="dxa"/>
          </w:tcPr>
          <w:p w14:paraId="082BEEE2" w14:textId="41F7B072" w:rsidR="00167BFD" w:rsidRPr="00AB61FA" w:rsidRDefault="00167BFD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·7</w:t>
            </w:r>
          </w:p>
        </w:tc>
      </w:tr>
      <w:tr w:rsidR="009A65BE" w:rsidRPr="00AB61FA" w14:paraId="609F8036" w14:textId="77777777" w:rsidTr="00D505E6">
        <w:trPr>
          <w:trHeight w:val="168"/>
        </w:trPr>
        <w:tc>
          <w:tcPr>
            <w:tcW w:w="368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01DC68F" w14:textId="6A1F23E1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R during 2 years before treatment, mean (S</w:t>
            </w:r>
            <w:r w:rsidR="002636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1572CCD" w14:textId="71078235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</w:t>
            </w:r>
            <w:r w:rsidR="00B73B3F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·</w:t>
            </w:r>
            <w:r w:rsidR="00B73B3F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85E6793" w14:textId="0E3F925A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</w:t>
            </w:r>
            <w:r w:rsidR="00B73B3F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·3</w:t>
            </w:r>
            <w:r w:rsidR="00B73B3F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48B84798" w14:textId="399AFF65" w:rsidR="009A65BE" w:rsidRPr="00AB61FA" w:rsidRDefault="001F19D3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 (0·39)</w:t>
            </w:r>
          </w:p>
        </w:tc>
      </w:tr>
      <w:tr w:rsidR="009A65BE" w:rsidRPr="00AB61FA" w14:paraId="38F450BA" w14:textId="77777777" w:rsidTr="00D505E6">
        <w:trPr>
          <w:trHeight w:val="159"/>
        </w:trPr>
        <w:tc>
          <w:tcPr>
            <w:tcW w:w="368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2068A55" w14:textId="77777777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eatment Naïve 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FF5BC3E" w14:textId="188F6052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·0 %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1435671" w14:textId="07D5C4E0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·9 %</w:t>
            </w:r>
          </w:p>
        </w:tc>
        <w:tc>
          <w:tcPr>
            <w:tcW w:w="1701" w:type="dxa"/>
          </w:tcPr>
          <w:p w14:paraId="0F57DE35" w14:textId="3571DA9F" w:rsidR="009A65BE" w:rsidRPr="00AB61FA" w:rsidRDefault="00167BFD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·9</w:t>
            </w:r>
          </w:p>
        </w:tc>
      </w:tr>
      <w:tr w:rsidR="009A65BE" w:rsidRPr="00AB61FA" w14:paraId="1C405BAF" w14:textId="77777777" w:rsidTr="00D505E6">
        <w:trPr>
          <w:trHeight w:val="276"/>
        </w:trPr>
        <w:tc>
          <w:tcPr>
            <w:tcW w:w="368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FC9BAC4" w14:textId="77777777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previous DMTs, mean (SD), median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90E9C10" w14:textId="5148A853" w:rsidR="009A65BE" w:rsidRPr="00AB61FA" w:rsidRDefault="00B73B3F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A65BE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6</w:t>
            </w:r>
            <w:r w:rsidR="009A65BE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085E7C1" w14:textId="217F0F6F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</w:t>
            </w:r>
            <w:r w:rsidR="00B73B3F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9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·7</w:t>
            </w:r>
            <w:r w:rsidR="00B73B3F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1</w:t>
            </w:r>
          </w:p>
        </w:tc>
        <w:tc>
          <w:tcPr>
            <w:tcW w:w="1701" w:type="dxa"/>
          </w:tcPr>
          <w:p w14:paraId="3C18BE11" w14:textId="043F06B2" w:rsidR="009A65BE" w:rsidRPr="00AB61FA" w:rsidRDefault="001F19D3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5 (0·64)</w:t>
            </w:r>
          </w:p>
        </w:tc>
      </w:tr>
      <w:tr w:rsidR="009A65BE" w:rsidRPr="00AB61FA" w14:paraId="014D4611" w14:textId="77777777" w:rsidTr="001125EE">
        <w:trPr>
          <w:trHeight w:val="221"/>
        </w:trPr>
        <w:tc>
          <w:tcPr>
            <w:tcW w:w="368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795832B" w14:textId="77777777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efficacy DMTs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DD5DBDE" w14:textId="49E4C103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·7%</w:t>
            </w:r>
          </w:p>
        </w:tc>
        <w:tc>
          <w:tcPr>
            <w:tcW w:w="1984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060A5EC" w14:textId="48F525C9" w:rsidR="009A65BE" w:rsidRPr="00AB61FA" w:rsidRDefault="009A65BE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·7%</w:t>
            </w:r>
          </w:p>
        </w:tc>
        <w:tc>
          <w:tcPr>
            <w:tcW w:w="1701" w:type="dxa"/>
          </w:tcPr>
          <w:p w14:paraId="36CA1325" w14:textId="345DF2A9" w:rsidR="009A65BE" w:rsidRPr="00AB61FA" w:rsidRDefault="00167BFD" w:rsidP="001125EE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·3</w:t>
            </w:r>
            <w:r w:rsidR="008754BA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</w:p>
        </w:tc>
      </w:tr>
    </w:tbl>
    <w:p w14:paraId="17D7A64A" w14:textId="2676A40F" w:rsidR="001125EE" w:rsidRPr="00AB61FA" w:rsidRDefault="00424813" w:rsidP="00B73B3F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SD: standard deviation</w:t>
      </w:r>
      <w:r w:rsidR="001125EE" w:rsidRPr="00AB61FA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4B982D5F" w14:textId="34C6F731" w:rsidR="00CE57B3" w:rsidRPr="00FF2802" w:rsidRDefault="00B73B3F" w:rsidP="00B73B3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AB61FA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353D13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FE21B6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linical and radiological </w:t>
      </w:r>
      <w:r w:rsidR="00D505E6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features in</w:t>
      </w:r>
      <w:r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patient</w:t>
      </w:r>
      <w:r w:rsidR="00537059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with </w:t>
      </w:r>
      <w:r w:rsidR="006141D5" w:rsidRP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EDSS progression</w:t>
      </w:r>
    </w:p>
    <w:p w14:paraId="3A344CF3" w14:textId="77777777" w:rsidR="00AB61FA" w:rsidRPr="00AB61FA" w:rsidRDefault="00AB61FA" w:rsidP="00B73B3F">
      <w:pPr>
        <w:spacing w:line="360" w:lineRule="auto"/>
        <w:jc w:val="both"/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9"/>
        <w:gridCol w:w="1985"/>
        <w:gridCol w:w="1842"/>
        <w:gridCol w:w="1701"/>
      </w:tblGrid>
      <w:tr w:rsidR="00C508CD" w:rsidRPr="00AB61FA" w14:paraId="141F1547" w14:textId="77777777" w:rsidTr="00D505E6">
        <w:trPr>
          <w:trHeight w:val="268"/>
        </w:trPr>
        <w:tc>
          <w:tcPr>
            <w:tcW w:w="353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E986927" w14:textId="77777777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ariables at baseline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806C7B8" w14:textId="77777777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SCT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728D3C9" w14:textId="77777777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Z</w:t>
            </w:r>
          </w:p>
        </w:tc>
        <w:tc>
          <w:tcPr>
            <w:tcW w:w="1701" w:type="dxa"/>
          </w:tcPr>
          <w:p w14:paraId="145175C0" w14:textId="240C52B8" w:rsidR="00C508CD" w:rsidRPr="00AB61FA" w:rsidRDefault="00167BF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CR</w:t>
            </w:r>
          </w:p>
        </w:tc>
      </w:tr>
      <w:tr w:rsidR="00C508CD" w:rsidRPr="00AB61FA" w14:paraId="236C8DED" w14:textId="77777777" w:rsidTr="00D505E6">
        <w:trPr>
          <w:trHeight w:val="102"/>
        </w:trPr>
        <w:tc>
          <w:tcPr>
            <w:tcW w:w="353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780060F" w14:textId="77777777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.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57528F1" w14:textId="5EB6C1B7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AB087EF" w14:textId="2B62A47C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701" w:type="dxa"/>
          </w:tcPr>
          <w:p w14:paraId="315BA242" w14:textId="48E2817A" w:rsidR="00C508CD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</w:tr>
      <w:tr w:rsidR="00C508CD" w:rsidRPr="00AB61FA" w14:paraId="54B57DD8" w14:textId="77777777" w:rsidTr="00D505E6">
        <w:trPr>
          <w:trHeight w:val="234"/>
        </w:trPr>
        <w:tc>
          <w:tcPr>
            <w:tcW w:w="353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68D8FAC" w14:textId="77777777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x, F/M (%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FCD7367" w14:textId="3679ACEA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·5/40·5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7D11FEB" w14:textId="79518B02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·7/35·3</w:t>
            </w:r>
          </w:p>
        </w:tc>
        <w:tc>
          <w:tcPr>
            <w:tcW w:w="1701" w:type="dxa"/>
          </w:tcPr>
          <w:p w14:paraId="4CC24A9E" w14:textId="589685F6" w:rsidR="00C508CD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·1/41·9</w:t>
            </w:r>
          </w:p>
        </w:tc>
      </w:tr>
      <w:tr w:rsidR="00C508CD" w:rsidRPr="00AB61FA" w14:paraId="4CE9ED9E" w14:textId="77777777" w:rsidTr="00D505E6">
        <w:trPr>
          <w:trHeight w:val="210"/>
        </w:trPr>
        <w:tc>
          <w:tcPr>
            <w:tcW w:w="353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1A99744" w14:textId="77777777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, mean years (SD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21CF6B3" w14:textId="40BDA3C4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CE57B3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6 (</w:t>
            </w:r>
            <w:r w:rsidR="00CE57B3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·5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C31198D" w14:textId="10264ED4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·3 (9·6)</w:t>
            </w:r>
          </w:p>
        </w:tc>
        <w:tc>
          <w:tcPr>
            <w:tcW w:w="1701" w:type="dxa"/>
          </w:tcPr>
          <w:p w14:paraId="62AE1F0C" w14:textId="36E31D05" w:rsidR="00C508CD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·6 (11·6)</w:t>
            </w:r>
          </w:p>
        </w:tc>
      </w:tr>
      <w:tr w:rsidR="00C508CD" w:rsidRPr="00AB61FA" w14:paraId="7C65B8D9" w14:textId="77777777" w:rsidTr="00D505E6">
        <w:trPr>
          <w:trHeight w:val="199"/>
        </w:trPr>
        <w:tc>
          <w:tcPr>
            <w:tcW w:w="353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54DB392" w14:textId="77777777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 duration, mean years (SD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0EEB477" w14:textId="28DDBCED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CE57B3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8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CE57B3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4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08E1D8F" w14:textId="65510B22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·</w:t>
            </w:r>
            <w:r w:rsidR="00CE57B3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·</w:t>
            </w:r>
            <w:r w:rsidR="00CE57B3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1710D91C" w14:textId="752E2566" w:rsidR="00C508CD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·4 (7·9)</w:t>
            </w:r>
          </w:p>
        </w:tc>
      </w:tr>
      <w:tr w:rsidR="00C508CD" w:rsidRPr="00AB61FA" w14:paraId="7C720355" w14:textId="77777777" w:rsidTr="00D505E6">
        <w:trPr>
          <w:trHeight w:val="50"/>
        </w:trPr>
        <w:tc>
          <w:tcPr>
            <w:tcW w:w="353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65714714" w14:textId="711E8C36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DSS,</w:t>
            </w:r>
            <w:r w:rsidR="002636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 (25th-75th percentiles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5C0B9FC" w14:textId="6B4746F8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3</w:t>
            </w:r>
            <w:r w:rsidR="00CE57B3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5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6</w:t>
            </w:r>
            <w:r w:rsidR="00CE57B3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5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0DABCBB8" w14:textId="20242C71" w:rsidR="00C508CD" w:rsidRPr="00AB61FA" w:rsidRDefault="00CE57B3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="00C508CD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-5</w:t>
            </w:r>
            <w:r w:rsidR="00C508CD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5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701" w:type="dxa"/>
          </w:tcPr>
          <w:p w14:paraId="12B31D26" w14:textId="26C9BCA6" w:rsidR="00C508CD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-6)</w:t>
            </w:r>
          </w:p>
        </w:tc>
      </w:tr>
      <w:tr w:rsidR="00C508CD" w:rsidRPr="00AB61FA" w14:paraId="764E2E92" w14:textId="77777777" w:rsidTr="00D505E6">
        <w:trPr>
          <w:trHeight w:val="164"/>
        </w:trPr>
        <w:tc>
          <w:tcPr>
            <w:tcW w:w="353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3CF6CD7D" w14:textId="194210FF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DSS change from </w:t>
            </w:r>
            <w:r w:rsidRPr="00424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vious</w:t>
            </w:r>
            <w:r w:rsidR="00E676DD" w:rsidRPr="00424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2</w:t>
            </w:r>
            <w:r w:rsidRPr="00424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year</w:t>
            </w:r>
            <w:r w:rsidR="00E676DD" w:rsidRPr="00424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</w:t>
            </w:r>
            <w:r w:rsidRPr="0042481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,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ean (SD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633606C1" w14:textId="31ABEB05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10 (0·</w:t>
            </w:r>
            <w:r w:rsidR="00CE57B3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2AAE0BDB" w14:textId="662D14C3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</w:t>
            </w:r>
            <w:r w:rsidR="00CE57B3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 (0·</w:t>
            </w:r>
            <w:r w:rsidR="00CE57B3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  <w:tc>
          <w:tcPr>
            <w:tcW w:w="1701" w:type="dxa"/>
          </w:tcPr>
          <w:p w14:paraId="7209A00E" w14:textId="51F19539" w:rsidR="00C508CD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20 (0·79)</w:t>
            </w:r>
          </w:p>
        </w:tc>
      </w:tr>
      <w:tr w:rsidR="00C508CD" w:rsidRPr="00AB61FA" w14:paraId="22524719" w14:textId="77777777" w:rsidTr="00D505E6">
        <w:trPr>
          <w:trHeight w:val="50"/>
        </w:trPr>
        <w:tc>
          <w:tcPr>
            <w:tcW w:w="353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05D900D" w14:textId="77777777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RI activity during 2 years before treatment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06C03B0" w14:textId="3FBEA5EE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·4 %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AD63CEC" w14:textId="6536CD12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·8 %</w:t>
            </w:r>
          </w:p>
        </w:tc>
        <w:tc>
          <w:tcPr>
            <w:tcW w:w="1701" w:type="dxa"/>
          </w:tcPr>
          <w:p w14:paraId="27EBF63D" w14:textId="30AA62D4" w:rsidR="00C508CD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·9</w:t>
            </w:r>
          </w:p>
        </w:tc>
      </w:tr>
      <w:tr w:rsidR="007C78E9" w:rsidRPr="00AB61FA" w14:paraId="3FB8361C" w14:textId="77777777" w:rsidTr="00D505E6">
        <w:trPr>
          <w:trHeight w:val="50"/>
        </w:trPr>
        <w:tc>
          <w:tcPr>
            <w:tcW w:w="353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97E41C1" w14:textId="77777777" w:rsidR="007C78E9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new T2 lesion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BAD6162" w14:textId="54BF9F9F" w:rsidR="007C78E9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·8%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57D9F08" w14:textId="4A6EA3BB" w:rsidR="007C78E9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·0%</w:t>
            </w:r>
          </w:p>
        </w:tc>
        <w:tc>
          <w:tcPr>
            <w:tcW w:w="1701" w:type="dxa"/>
          </w:tcPr>
          <w:p w14:paraId="0F4AB2C0" w14:textId="68BF91CE" w:rsidR="007C78E9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·6</w:t>
            </w:r>
          </w:p>
        </w:tc>
      </w:tr>
      <w:tr w:rsidR="007C78E9" w:rsidRPr="00AB61FA" w14:paraId="04C90634" w14:textId="77777777" w:rsidTr="00D505E6">
        <w:trPr>
          <w:trHeight w:val="50"/>
        </w:trPr>
        <w:tc>
          <w:tcPr>
            <w:tcW w:w="353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9009928" w14:textId="77777777" w:rsidR="007C78E9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sym w:font="Symbol" w:char="F0B3"/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new T2 lesion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70043DC" w14:textId="389ECCB7" w:rsidR="007C78E9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·6 %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70382ED4" w14:textId="1F011092" w:rsidR="007C78E9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·7 %</w:t>
            </w:r>
          </w:p>
        </w:tc>
        <w:tc>
          <w:tcPr>
            <w:tcW w:w="1701" w:type="dxa"/>
          </w:tcPr>
          <w:p w14:paraId="3669680A" w14:textId="184979C2" w:rsidR="007C78E9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·4</w:t>
            </w:r>
          </w:p>
        </w:tc>
      </w:tr>
      <w:tr w:rsidR="00C508CD" w:rsidRPr="00AB61FA" w14:paraId="07FBAC15" w14:textId="77777777" w:rsidTr="00D505E6">
        <w:trPr>
          <w:trHeight w:val="50"/>
        </w:trPr>
        <w:tc>
          <w:tcPr>
            <w:tcW w:w="353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EFF9FB4" w14:textId="65D10E73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R during 2 years before treatment, mean (S</w:t>
            </w:r>
            <w:r w:rsidR="002636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1F9E99AE" w14:textId="6C337075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</w:t>
            </w:r>
            <w:r w:rsidR="00B73B3F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·</w:t>
            </w:r>
            <w:r w:rsidR="00B73B3F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227A6129" w14:textId="03DBDCF9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5</w:t>
            </w:r>
            <w:r w:rsidR="00B73B3F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·37)</w:t>
            </w:r>
          </w:p>
        </w:tc>
        <w:tc>
          <w:tcPr>
            <w:tcW w:w="1701" w:type="dxa"/>
          </w:tcPr>
          <w:p w14:paraId="4BEE172B" w14:textId="24F07364" w:rsidR="00C508CD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·47 (0·38)</w:t>
            </w:r>
          </w:p>
        </w:tc>
      </w:tr>
      <w:tr w:rsidR="00C508CD" w:rsidRPr="00AB61FA" w14:paraId="5FBD523A" w14:textId="77777777" w:rsidTr="00D505E6">
        <w:trPr>
          <w:trHeight w:val="59"/>
        </w:trPr>
        <w:tc>
          <w:tcPr>
            <w:tcW w:w="353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5D0564D7" w14:textId="77777777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reatment Naïve 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32FA6353" w14:textId="77777777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·0 %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hideMark/>
          </w:tcPr>
          <w:p w14:paraId="4AC12B1D" w14:textId="77777777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·9 %</w:t>
            </w:r>
          </w:p>
        </w:tc>
        <w:tc>
          <w:tcPr>
            <w:tcW w:w="1701" w:type="dxa"/>
          </w:tcPr>
          <w:p w14:paraId="6F9FC7B5" w14:textId="6F63400A" w:rsidR="00C508CD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·4</w:t>
            </w:r>
          </w:p>
        </w:tc>
      </w:tr>
      <w:tr w:rsidR="00C508CD" w:rsidRPr="00AB61FA" w14:paraId="34987E11" w14:textId="77777777" w:rsidTr="00D505E6">
        <w:trPr>
          <w:trHeight w:val="176"/>
        </w:trPr>
        <w:tc>
          <w:tcPr>
            <w:tcW w:w="353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D08756D" w14:textId="77777777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umber of previous DMTs, mean (SD), median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488DC830" w14:textId="0A9CEFCA" w:rsidR="00C508CD" w:rsidRPr="00AB61FA" w:rsidRDefault="00B73B3F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C508CD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</w:t>
            </w:r>
            <w:r w:rsidR="00C508CD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C508CD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  <w:r w:rsidR="00C508CD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), 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0245C15E" w14:textId="2CE83C99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</w:t>
            </w:r>
            <w:r w:rsidR="00B73B3F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·</w:t>
            </w:r>
            <w:r w:rsidR="00B73B3F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, 1</w:t>
            </w:r>
          </w:p>
        </w:tc>
        <w:tc>
          <w:tcPr>
            <w:tcW w:w="1701" w:type="dxa"/>
          </w:tcPr>
          <w:p w14:paraId="4917E427" w14:textId="7872CD2C" w:rsidR="00C508CD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·23 (0·75),1</w:t>
            </w:r>
          </w:p>
        </w:tc>
      </w:tr>
      <w:tr w:rsidR="00C508CD" w:rsidRPr="00AB61FA" w14:paraId="20E00F0F" w14:textId="77777777" w:rsidTr="00D505E6">
        <w:trPr>
          <w:trHeight w:val="50"/>
        </w:trPr>
        <w:tc>
          <w:tcPr>
            <w:tcW w:w="3539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5929311C" w14:textId="77777777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gh efficacy DMTs</w:t>
            </w:r>
          </w:p>
        </w:tc>
        <w:tc>
          <w:tcPr>
            <w:tcW w:w="1985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1C4DDE55" w14:textId="278E2CE1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·6%</w:t>
            </w:r>
          </w:p>
        </w:tc>
        <w:tc>
          <w:tcPr>
            <w:tcW w:w="1842" w:type="dxa"/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</w:tcPr>
          <w:p w14:paraId="72573094" w14:textId="671C7BCD" w:rsidR="00C508CD" w:rsidRPr="00AB61FA" w:rsidRDefault="00C508CD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·2%</w:t>
            </w:r>
          </w:p>
        </w:tc>
        <w:tc>
          <w:tcPr>
            <w:tcW w:w="1701" w:type="dxa"/>
          </w:tcPr>
          <w:p w14:paraId="15EF8578" w14:textId="1DE6333A" w:rsidR="00C508CD" w:rsidRPr="00AB61FA" w:rsidRDefault="007C78E9" w:rsidP="00D505E6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·8</w:t>
            </w:r>
          </w:p>
        </w:tc>
      </w:tr>
    </w:tbl>
    <w:p w14:paraId="415EEC19" w14:textId="556727E3" w:rsidR="00CD6260" w:rsidRDefault="00424813" w:rsidP="00424813">
      <w:pPr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SD: standard deviation</w:t>
      </w:r>
      <w:r w:rsidR="00CD6260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036ACB06" w14:textId="65FF84FF" w:rsidR="008A6BDD" w:rsidRPr="00AB61FA" w:rsidRDefault="008A6BDD" w:rsidP="008A6BDD">
      <w:pPr>
        <w:spacing w:line="360" w:lineRule="auto"/>
        <w:rPr>
          <w:rFonts w:ascii="Times New Roman" w:hAnsi="Times New Roman" w:cs="Times New Roman"/>
          <w:sz w:val="21"/>
          <w:szCs w:val="21"/>
          <w:lang w:val="en-US"/>
        </w:rPr>
      </w:pPr>
      <w:r w:rsidRPr="00AB61F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4</w:t>
      </w:r>
      <w:r w:rsid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AB61F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8A6BDD">
        <w:rPr>
          <w:rFonts w:ascii="Times New Roman" w:hAnsi="Times New Roman" w:cs="Times New Roman"/>
          <w:b/>
          <w:bCs/>
          <w:sz w:val="21"/>
          <w:szCs w:val="21"/>
          <w:lang w:val="en-US"/>
        </w:rPr>
        <w:t>Weighted characteristics of the three treatment groups after Generalized Boosted Models</w:t>
      </w:r>
    </w:p>
    <w:p w14:paraId="197ADC01" w14:textId="7D804C88" w:rsidR="008A6BDD" w:rsidRDefault="009372FF" w:rsidP="008A6BDD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object w:dxaOrig="14320" w:dyaOrig="5720" w14:anchorId="3E04FA8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15.85pt;height:285.9pt;mso-width-percent:0;mso-height-percent:0;mso-width-percent:0;mso-height-percent:0" o:ole="">
            <v:imagedata r:id="rId6" o:title=""/>
          </v:shape>
          <o:OLEObject Type="Embed" ProgID="Word.Document.12" ShapeID="_x0000_i1025" DrawAspect="Content" ObjectID="_1803041854" r:id="rId7">
            <o:FieldCodes>\s</o:FieldCodes>
          </o:OLEObject>
        </w:object>
      </w:r>
    </w:p>
    <w:p w14:paraId="3D9F953C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D2BE3D3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7D71A82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D6DB543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BB6A79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8AA129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2902E77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94261C1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4AFE149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E467BC0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14D5C2" w14:textId="77777777" w:rsidR="00FF2802" w:rsidRDefault="00FF2802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3DA2A54" w14:textId="77777777" w:rsidR="00FF2802" w:rsidRDefault="00FF2802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B4A3082" w14:textId="77777777" w:rsidR="00FF2802" w:rsidRDefault="00FF2802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37561DC" w14:textId="77777777" w:rsidR="00FF2802" w:rsidRDefault="00FF2802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5564F20" w14:textId="77777777" w:rsidR="00FF2802" w:rsidRDefault="00FF2802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D7767F" w14:textId="77777777" w:rsidR="00FF2802" w:rsidRDefault="00FF2802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77F4B1B" w14:textId="77777777" w:rsidR="00FF2802" w:rsidRDefault="00FF2802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2AC3C17" w14:textId="77777777" w:rsidR="00FF2802" w:rsidRDefault="00FF2802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2DD102B" w14:textId="77777777" w:rsidR="00FF2802" w:rsidRDefault="00FF2802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48A19AE" w14:textId="77777777" w:rsidR="00FF2802" w:rsidRDefault="00FF2802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00EE72C" w14:textId="77777777" w:rsidR="00FF2802" w:rsidRDefault="00FF2802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64424D6" w14:textId="4ADBC2ED" w:rsidR="00FF2802" w:rsidRPr="00537059" w:rsidRDefault="00FF2802" w:rsidP="00FF2802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37059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5</w:t>
      </w:r>
      <w:r w:rsidRPr="00537059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5370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ensitivity analyses using weights estimated from Generalized Boosted Model-based propensity scores </w:t>
      </w:r>
    </w:p>
    <w:p w14:paraId="3EB92AA2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8"/>
        <w:gridCol w:w="4814"/>
      </w:tblGrid>
      <w:tr w:rsidR="00FF2802" w14:paraId="3A21BE8E" w14:textId="77777777" w:rsidTr="00137C43">
        <w:tc>
          <w:tcPr>
            <w:tcW w:w="3128" w:type="dxa"/>
          </w:tcPr>
          <w:p w14:paraId="65ADEA88" w14:textId="77777777" w:rsidR="00FF2802" w:rsidRPr="00631F51" w:rsidRDefault="00FF2802" w:rsidP="00137C43">
            <w:pPr>
              <w:rPr>
                <w:b/>
                <w:bCs/>
                <w:lang w:val="en-US"/>
              </w:rPr>
            </w:pPr>
            <w:r w:rsidRPr="00631F51">
              <w:rPr>
                <w:b/>
                <w:bCs/>
                <w:lang w:val="en-US"/>
              </w:rPr>
              <w:t>Endpoint</w:t>
            </w:r>
          </w:p>
        </w:tc>
        <w:tc>
          <w:tcPr>
            <w:tcW w:w="4814" w:type="dxa"/>
          </w:tcPr>
          <w:p w14:paraId="5C0B5752" w14:textId="77777777" w:rsidR="00FF2802" w:rsidRPr="00631F51" w:rsidRDefault="00FF2802" w:rsidP="00137C43">
            <w:pPr>
              <w:rPr>
                <w:b/>
                <w:bCs/>
                <w:lang w:val="en-US"/>
              </w:rPr>
            </w:pPr>
            <w:r w:rsidRPr="00631F51">
              <w:rPr>
                <w:b/>
                <w:bCs/>
                <w:lang w:val="en-US"/>
              </w:rPr>
              <w:t>ARR (95% CI) / IRR (95% CI)</w:t>
            </w:r>
          </w:p>
        </w:tc>
      </w:tr>
      <w:tr w:rsidR="00FF2802" w14:paraId="7D2A6C8A" w14:textId="77777777" w:rsidTr="00137C43">
        <w:tc>
          <w:tcPr>
            <w:tcW w:w="3128" w:type="dxa"/>
          </w:tcPr>
          <w:p w14:paraId="3B98184A" w14:textId="77777777" w:rsidR="00FF2802" w:rsidRPr="00631F51" w:rsidRDefault="00FF2802" w:rsidP="00137C43">
            <w:pPr>
              <w:rPr>
                <w:b/>
                <w:bCs/>
                <w:lang w:val="en-US"/>
              </w:rPr>
            </w:pPr>
            <w:r w:rsidRPr="00631F51">
              <w:rPr>
                <w:b/>
                <w:bCs/>
                <w:lang w:val="en-US"/>
              </w:rPr>
              <w:t>Annualized Relapse Rate</w:t>
            </w:r>
          </w:p>
        </w:tc>
        <w:tc>
          <w:tcPr>
            <w:tcW w:w="4814" w:type="dxa"/>
          </w:tcPr>
          <w:p w14:paraId="54E8AC64" w14:textId="77777777" w:rsidR="00FF2802" w:rsidRDefault="00FF2802" w:rsidP="00137C43">
            <w:pPr>
              <w:rPr>
                <w:lang w:val="en-US"/>
              </w:rPr>
            </w:pPr>
          </w:p>
        </w:tc>
      </w:tr>
      <w:tr w:rsidR="00FF2802" w14:paraId="1E91B5D1" w14:textId="77777777" w:rsidTr="00137C43">
        <w:tc>
          <w:tcPr>
            <w:tcW w:w="3128" w:type="dxa"/>
          </w:tcPr>
          <w:p w14:paraId="5F92DFC5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HSCT</w:t>
            </w:r>
          </w:p>
        </w:tc>
        <w:tc>
          <w:tcPr>
            <w:tcW w:w="4814" w:type="dxa"/>
          </w:tcPr>
          <w:p w14:paraId="209F6927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0.015 (0.000-0.033)</w:t>
            </w:r>
          </w:p>
        </w:tc>
      </w:tr>
      <w:tr w:rsidR="00FF2802" w14:paraId="789734D0" w14:textId="77777777" w:rsidTr="00137C43">
        <w:tc>
          <w:tcPr>
            <w:tcW w:w="3128" w:type="dxa"/>
          </w:tcPr>
          <w:p w14:paraId="56F8D2B0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ATZ</w:t>
            </w:r>
          </w:p>
        </w:tc>
        <w:tc>
          <w:tcPr>
            <w:tcW w:w="4814" w:type="dxa"/>
          </w:tcPr>
          <w:p w14:paraId="22B799E2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0.068 (0.049-0.088)</w:t>
            </w:r>
          </w:p>
        </w:tc>
      </w:tr>
      <w:tr w:rsidR="00FF2802" w14:paraId="75E42303" w14:textId="77777777" w:rsidTr="00137C43">
        <w:tc>
          <w:tcPr>
            <w:tcW w:w="3128" w:type="dxa"/>
          </w:tcPr>
          <w:p w14:paraId="5BD1F4DD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OCR</w:t>
            </w:r>
          </w:p>
        </w:tc>
        <w:tc>
          <w:tcPr>
            <w:tcW w:w="4814" w:type="dxa"/>
          </w:tcPr>
          <w:p w14:paraId="20ABB24E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0.076 (0.055-0.097)</w:t>
            </w:r>
          </w:p>
        </w:tc>
      </w:tr>
      <w:tr w:rsidR="00FF2802" w14:paraId="163B89EB" w14:textId="77777777" w:rsidTr="00137C43">
        <w:tc>
          <w:tcPr>
            <w:tcW w:w="3128" w:type="dxa"/>
          </w:tcPr>
          <w:p w14:paraId="4C2031A2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HSCT vs ATZ</w:t>
            </w:r>
          </w:p>
        </w:tc>
        <w:tc>
          <w:tcPr>
            <w:tcW w:w="4814" w:type="dxa"/>
          </w:tcPr>
          <w:p w14:paraId="0A1D0453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0.22 (0.06-0.78); p=0.020</w:t>
            </w:r>
          </w:p>
        </w:tc>
      </w:tr>
      <w:tr w:rsidR="00FF2802" w14:paraId="7DF2A4A3" w14:textId="77777777" w:rsidTr="00137C43">
        <w:tc>
          <w:tcPr>
            <w:tcW w:w="3128" w:type="dxa"/>
          </w:tcPr>
          <w:p w14:paraId="0526C4D5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HSCT vs OCR</w:t>
            </w:r>
          </w:p>
        </w:tc>
        <w:tc>
          <w:tcPr>
            <w:tcW w:w="4814" w:type="dxa"/>
          </w:tcPr>
          <w:p w14:paraId="3B59C54B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0.19 (0.05-0.70); p=0.012</w:t>
            </w:r>
          </w:p>
        </w:tc>
      </w:tr>
      <w:tr w:rsidR="00FF2802" w14:paraId="59A74AB4" w14:textId="77777777" w:rsidTr="00137C43">
        <w:tc>
          <w:tcPr>
            <w:tcW w:w="3128" w:type="dxa"/>
          </w:tcPr>
          <w:p w14:paraId="60A2EB9D" w14:textId="77777777" w:rsidR="00FF2802" w:rsidRDefault="00FF2802" w:rsidP="00137C43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6535BD2D" w14:textId="77777777" w:rsidR="00FF2802" w:rsidRPr="00631F51" w:rsidRDefault="00FF2802" w:rsidP="00137C43">
            <w:pPr>
              <w:rPr>
                <w:b/>
                <w:bCs/>
                <w:lang w:val="en-US"/>
              </w:rPr>
            </w:pPr>
            <w:r w:rsidRPr="00631F51">
              <w:rPr>
                <w:b/>
                <w:bCs/>
                <w:lang w:val="en-US"/>
              </w:rPr>
              <w:t>HR (95% CI); p-value</w:t>
            </w:r>
          </w:p>
        </w:tc>
      </w:tr>
      <w:tr w:rsidR="00FF2802" w14:paraId="5ECACB4A" w14:textId="77777777" w:rsidTr="00137C43">
        <w:tc>
          <w:tcPr>
            <w:tcW w:w="3128" w:type="dxa"/>
          </w:tcPr>
          <w:p w14:paraId="01E9AFB0" w14:textId="77777777" w:rsidR="00FF2802" w:rsidRPr="00631F51" w:rsidRDefault="00FF2802" w:rsidP="00137C43">
            <w:pPr>
              <w:rPr>
                <w:b/>
                <w:bCs/>
                <w:lang w:val="en-US"/>
              </w:rPr>
            </w:pPr>
            <w:r w:rsidRPr="00631F51">
              <w:rPr>
                <w:b/>
                <w:bCs/>
                <w:lang w:val="en-US"/>
              </w:rPr>
              <w:t>Time to first relapse</w:t>
            </w:r>
          </w:p>
        </w:tc>
        <w:tc>
          <w:tcPr>
            <w:tcW w:w="4814" w:type="dxa"/>
          </w:tcPr>
          <w:p w14:paraId="7D05B3AC" w14:textId="77777777" w:rsidR="00FF2802" w:rsidRDefault="00FF2802" w:rsidP="00137C43">
            <w:pPr>
              <w:rPr>
                <w:lang w:val="en-US"/>
              </w:rPr>
            </w:pPr>
          </w:p>
        </w:tc>
      </w:tr>
      <w:tr w:rsidR="00FF2802" w14:paraId="3DCBB5FC" w14:textId="77777777" w:rsidTr="00137C43">
        <w:tc>
          <w:tcPr>
            <w:tcW w:w="3128" w:type="dxa"/>
          </w:tcPr>
          <w:p w14:paraId="24E5C5C1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HSCT vs ATZ</w:t>
            </w:r>
          </w:p>
        </w:tc>
        <w:tc>
          <w:tcPr>
            <w:tcW w:w="4814" w:type="dxa"/>
          </w:tcPr>
          <w:p w14:paraId="1DE037DC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0.21 (0.06-0.82); p=0.024</w:t>
            </w:r>
          </w:p>
        </w:tc>
      </w:tr>
      <w:tr w:rsidR="00FF2802" w14:paraId="413A55C5" w14:textId="77777777" w:rsidTr="00137C43">
        <w:tc>
          <w:tcPr>
            <w:tcW w:w="3128" w:type="dxa"/>
          </w:tcPr>
          <w:p w14:paraId="4B114DD4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HSCT vs OCR</w:t>
            </w:r>
          </w:p>
        </w:tc>
        <w:tc>
          <w:tcPr>
            <w:tcW w:w="4814" w:type="dxa"/>
          </w:tcPr>
          <w:p w14:paraId="71E38A37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0.22 (0.06-0.84); p=0.027</w:t>
            </w:r>
          </w:p>
        </w:tc>
      </w:tr>
      <w:tr w:rsidR="00FF2802" w14:paraId="67C34855" w14:textId="77777777" w:rsidTr="00137C43">
        <w:tc>
          <w:tcPr>
            <w:tcW w:w="3128" w:type="dxa"/>
          </w:tcPr>
          <w:p w14:paraId="75F92EB8" w14:textId="77777777" w:rsidR="00FF2802" w:rsidRDefault="00FF2802" w:rsidP="00137C43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738245F9" w14:textId="77777777" w:rsidR="00FF2802" w:rsidRDefault="00FF2802" w:rsidP="00137C43">
            <w:pPr>
              <w:rPr>
                <w:lang w:val="en-US"/>
              </w:rPr>
            </w:pPr>
          </w:p>
        </w:tc>
      </w:tr>
      <w:tr w:rsidR="00FF2802" w14:paraId="7F19B141" w14:textId="77777777" w:rsidTr="00137C43">
        <w:tc>
          <w:tcPr>
            <w:tcW w:w="3128" w:type="dxa"/>
          </w:tcPr>
          <w:p w14:paraId="49BACDDA" w14:textId="77777777" w:rsidR="00FF2802" w:rsidRPr="00631F51" w:rsidRDefault="00FF2802" w:rsidP="00137C43">
            <w:pPr>
              <w:rPr>
                <w:b/>
                <w:bCs/>
                <w:lang w:val="en-US"/>
              </w:rPr>
            </w:pPr>
            <w:r w:rsidRPr="00631F51">
              <w:rPr>
                <w:b/>
                <w:bCs/>
                <w:lang w:val="en-US"/>
              </w:rPr>
              <w:t>Time to MRI activity</w:t>
            </w:r>
          </w:p>
        </w:tc>
        <w:tc>
          <w:tcPr>
            <w:tcW w:w="4814" w:type="dxa"/>
          </w:tcPr>
          <w:p w14:paraId="1E781065" w14:textId="77777777" w:rsidR="00FF2802" w:rsidRDefault="00FF2802" w:rsidP="00137C43">
            <w:pPr>
              <w:rPr>
                <w:lang w:val="en-US"/>
              </w:rPr>
            </w:pPr>
          </w:p>
        </w:tc>
      </w:tr>
      <w:tr w:rsidR="00FF2802" w14:paraId="3D0E7073" w14:textId="77777777" w:rsidTr="00137C43">
        <w:tc>
          <w:tcPr>
            <w:tcW w:w="3128" w:type="dxa"/>
          </w:tcPr>
          <w:p w14:paraId="17B1FE28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HSCT vs ATZ</w:t>
            </w:r>
          </w:p>
        </w:tc>
        <w:tc>
          <w:tcPr>
            <w:tcW w:w="4814" w:type="dxa"/>
          </w:tcPr>
          <w:p w14:paraId="226FFB75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0.42 (0.14-0.69); p=0.006</w:t>
            </w:r>
          </w:p>
        </w:tc>
      </w:tr>
      <w:tr w:rsidR="00FF2802" w14:paraId="2CAD494E" w14:textId="77777777" w:rsidTr="00137C43">
        <w:tc>
          <w:tcPr>
            <w:tcW w:w="3128" w:type="dxa"/>
          </w:tcPr>
          <w:p w14:paraId="6DFCC76A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HSCT vs OCR</w:t>
            </w:r>
          </w:p>
        </w:tc>
        <w:tc>
          <w:tcPr>
            <w:tcW w:w="4814" w:type="dxa"/>
          </w:tcPr>
          <w:p w14:paraId="157B0CF8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1.40 (0.42-4.64); p=0.58</w:t>
            </w:r>
          </w:p>
        </w:tc>
      </w:tr>
      <w:tr w:rsidR="00FF2802" w14:paraId="0A793609" w14:textId="77777777" w:rsidTr="00137C43">
        <w:tc>
          <w:tcPr>
            <w:tcW w:w="3128" w:type="dxa"/>
          </w:tcPr>
          <w:p w14:paraId="0EE20C8E" w14:textId="77777777" w:rsidR="00FF2802" w:rsidRDefault="00FF2802" w:rsidP="00137C43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1108678D" w14:textId="77777777" w:rsidR="00FF2802" w:rsidRDefault="00FF2802" w:rsidP="00137C43">
            <w:pPr>
              <w:rPr>
                <w:lang w:val="en-US"/>
              </w:rPr>
            </w:pPr>
          </w:p>
        </w:tc>
      </w:tr>
      <w:tr w:rsidR="00FF2802" w14:paraId="7F63E7F0" w14:textId="77777777" w:rsidTr="00137C43">
        <w:tc>
          <w:tcPr>
            <w:tcW w:w="3128" w:type="dxa"/>
          </w:tcPr>
          <w:p w14:paraId="671AB861" w14:textId="77777777" w:rsidR="00FF2802" w:rsidRPr="00631F51" w:rsidRDefault="00FF2802" w:rsidP="00137C43">
            <w:pPr>
              <w:rPr>
                <w:b/>
                <w:bCs/>
                <w:lang w:val="en-US"/>
              </w:rPr>
            </w:pPr>
            <w:r w:rsidRPr="00631F51">
              <w:rPr>
                <w:b/>
                <w:bCs/>
                <w:lang w:val="en-US"/>
              </w:rPr>
              <w:t>Time to EDSS progression</w:t>
            </w:r>
          </w:p>
        </w:tc>
        <w:tc>
          <w:tcPr>
            <w:tcW w:w="4814" w:type="dxa"/>
          </w:tcPr>
          <w:p w14:paraId="07205B86" w14:textId="77777777" w:rsidR="00FF2802" w:rsidRDefault="00FF2802" w:rsidP="00137C43">
            <w:pPr>
              <w:rPr>
                <w:lang w:val="en-US"/>
              </w:rPr>
            </w:pPr>
          </w:p>
        </w:tc>
      </w:tr>
      <w:tr w:rsidR="00FF2802" w14:paraId="6BF5DCCC" w14:textId="77777777" w:rsidTr="00137C43">
        <w:tc>
          <w:tcPr>
            <w:tcW w:w="3128" w:type="dxa"/>
          </w:tcPr>
          <w:p w14:paraId="36C5CE3C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HSCT vs ATZ</w:t>
            </w:r>
          </w:p>
        </w:tc>
        <w:tc>
          <w:tcPr>
            <w:tcW w:w="4814" w:type="dxa"/>
          </w:tcPr>
          <w:p w14:paraId="5D85AACA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0.87 (0.44-1.71); p=0.69</w:t>
            </w:r>
          </w:p>
        </w:tc>
      </w:tr>
      <w:tr w:rsidR="00FF2802" w14:paraId="15568DA0" w14:textId="77777777" w:rsidTr="00137C43">
        <w:tc>
          <w:tcPr>
            <w:tcW w:w="3128" w:type="dxa"/>
          </w:tcPr>
          <w:p w14:paraId="52248102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HSCT vs OCR</w:t>
            </w:r>
          </w:p>
        </w:tc>
        <w:tc>
          <w:tcPr>
            <w:tcW w:w="4814" w:type="dxa"/>
          </w:tcPr>
          <w:p w14:paraId="5D761027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1.08 (0.54-2.16); p=0.83</w:t>
            </w:r>
          </w:p>
        </w:tc>
      </w:tr>
      <w:tr w:rsidR="00FF2802" w14:paraId="1549E512" w14:textId="77777777" w:rsidTr="00137C43">
        <w:tc>
          <w:tcPr>
            <w:tcW w:w="3128" w:type="dxa"/>
          </w:tcPr>
          <w:p w14:paraId="3483E45B" w14:textId="77777777" w:rsidR="00FF2802" w:rsidRDefault="00FF2802" w:rsidP="00137C43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42DC377F" w14:textId="77777777" w:rsidR="00FF2802" w:rsidRDefault="00FF2802" w:rsidP="00137C43">
            <w:pPr>
              <w:rPr>
                <w:lang w:val="en-US"/>
              </w:rPr>
            </w:pPr>
          </w:p>
        </w:tc>
      </w:tr>
      <w:tr w:rsidR="00FF2802" w14:paraId="3381B262" w14:textId="77777777" w:rsidTr="00137C43">
        <w:tc>
          <w:tcPr>
            <w:tcW w:w="3128" w:type="dxa"/>
          </w:tcPr>
          <w:p w14:paraId="4EE5A686" w14:textId="77777777" w:rsidR="00FF2802" w:rsidRPr="00631F51" w:rsidRDefault="00FF2802" w:rsidP="00137C43">
            <w:pPr>
              <w:rPr>
                <w:b/>
                <w:bCs/>
                <w:lang w:val="en-US"/>
              </w:rPr>
            </w:pPr>
            <w:r w:rsidRPr="00631F51">
              <w:rPr>
                <w:b/>
                <w:bCs/>
                <w:lang w:val="en-US"/>
              </w:rPr>
              <w:t>Time to NEDA</w:t>
            </w:r>
          </w:p>
        </w:tc>
        <w:tc>
          <w:tcPr>
            <w:tcW w:w="4814" w:type="dxa"/>
          </w:tcPr>
          <w:p w14:paraId="5B324B5A" w14:textId="77777777" w:rsidR="00FF2802" w:rsidRDefault="00FF2802" w:rsidP="00137C43">
            <w:pPr>
              <w:rPr>
                <w:lang w:val="en-US"/>
              </w:rPr>
            </w:pPr>
          </w:p>
        </w:tc>
      </w:tr>
      <w:tr w:rsidR="00FF2802" w14:paraId="3637CD58" w14:textId="77777777" w:rsidTr="00137C43">
        <w:tc>
          <w:tcPr>
            <w:tcW w:w="3128" w:type="dxa"/>
          </w:tcPr>
          <w:p w14:paraId="11A528A7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HSCT vs ATZ</w:t>
            </w:r>
          </w:p>
        </w:tc>
        <w:tc>
          <w:tcPr>
            <w:tcW w:w="4814" w:type="dxa"/>
          </w:tcPr>
          <w:p w14:paraId="08155A59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0.50 (0.27-0.96); p=0.037</w:t>
            </w:r>
          </w:p>
        </w:tc>
      </w:tr>
      <w:tr w:rsidR="00FF2802" w14:paraId="735BEE16" w14:textId="77777777" w:rsidTr="00137C43">
        <w:tc>
          <w:tcPr>
            <w:tcW w:w="3128" w:type="dxa"/>
          </w:tcPr>
          <w:p w14:paraId="15CD679D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HSCT vs OCR</w:t>
            </w:r>
          </w:p>
        </w:tc>
        <w:tc>
          <w:tcPr>
            <w:tcW w:w="4814" w:type="dxa"/>
          </w:tcPr>
          <w:p w14:paraId="040C9FD2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0.61 (0.32-1.17); p=0.14</w:t>
            </w:r>
          </w:p>
        </w:tc>
      </w:tr>
      <w:tr w:rsidR="00FF2802" w14:paraId="47621379" w14:textId="77777777" w:rsidTr="00137C43">
        <w:tc>
          <w:tcPr>
            <w:tcW w:w="3128" w:type="dxa"/>
          </w:tcPr>
          <w:p w14:paraId="28C9C80A" w14:textId="77777777" w:rsidR="00FF2802" w:rsidRDefault="00FF2802" w:rsidP="00137C43">
            <w:pPr>
              <w:rPr>
                <w:lang w:val="en-US"/>
              </w:rPr>
            </w:pPr>
          </w:p>
        </w:tc>
        <w:tc>
          <w:tcPr>
            <w:tcW w:w="4814" w:type="dxa"/>
          </w:tcPr>
          <w:p w14:paraId="600BFFD2" w14:textId="77777777" w:rsidR="00FF2802" w:rsidRDefault="00FF2802" w:rsidP="00137C43">
            <w:pPr>
              <w:rPr>
                <w:lang w:val="en-US"/>
              </w:rPr>
            </w:pPr>
          </w:p>
        </w:tc>
      </w:tr>
      <w:tr w:rsidR="00FF2802" w14:paraId="1086AF5E" w14:textId="77777777" w:rsidTr="00137C43">
        <w:tc>
          <w:tcPr>
            <w:tcW w:w="3128" w:type="dxa"/>
          </w:tcPr>
          <w:p w14:paraId="1891F049" w14:textId="77777777" w:rsidR="00FF2802" w:rsidRPr="00631F51" w:rsidRDefault="00FF2802" w:rsidP="00137C43">
            <w:pPr>
              <w:rPr>
                <w:b/>
                <w:bCs/>
                <w:lang w:val="en-US"/>
              </w:rPr>
            </w:pPr>
            <w:r w:rsidRPr="00631F51">
              <w:rPr>
                <w:b/>
                <w:bCs/>
                <w:lang w:val="en-US"/>
              </w:rPr>
              <w:t>Time to improvement</w:t>
            </w:r>
          </w:p>
        </w:tc>
        <w:tc>
          <w:tcPr>
            <w:tcW w:w="4814" w:type="dxa"/>
          </w:tcPr>
          <w:p w14:paraId="31BBE681" w14:textId="77777777" w:rsidR="00FF2802" w:rsidRDefault="00FF2802" w:rsidP="00137C43">
            <w:pPr>
              <w:rPr>
                <w:lang w:val="en-US"/>
              </w:rPr>
            </w:pPr>
          </w:p>
        </w:tc>
      </w:tr>
      <w:tr w:rsidR="00FF2802" w14:paraId="1987C707" w14:textId="77777777" w:rsidTr="00137C43">
        <w:tc>
          <w:tcPr>
            <w:tcW w:w="3128" w:type="dxa"/>
          </w:tcPr>
          <w:p w14:paraId="1A026E16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HSCT vs ATZ</w:t>
            </w:r>
          </w:p>
        </w:tc>
        <w:tc>
          <w:tcPr>
            <w:tcW w:w="4814" w:type="dxa"/>
          </w:tcPr>
          <w:p w14:paraId="6A45F9A9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4.89 (1.66-14.49); p=0.004</w:t>
            </w:r>
          </w:p>
        </w:tc>
      </w:tr>
      <w:tr w:rsidR="00FF2802" w14:paraId="27641A55" w14:textId="77777777" w:rsidTr="00137C43">
        <w:tc>
          <w:tcPr>
            <w:tcW w:w="3128" w:type="dxa"/>
          </w:tcPr>
          <w:p w14:paraId="08EB09F9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HSCT vs OCR</w:t>
            </w:r>
          </w:p>
        </w:tc>
        <w:tc>
          <w:tcPr>
            <w:tcW w:w="4814" w:type="dxa"/>
          </w:tcPr>
          <w:p w14:paraId="3BEA524D" w14:textId="77777777" w:rsidR="00FF2802" w:rsidRDefault="00FF2802" w:rsidP="00137C43">
            <w:pPr>
              <w:rPr>
                <w:lang w:val="en-US"/>
              </w:rPr>
            </w:pPr>
            <w:r>
              <w:rPr>
                <w:lang w:val="en-US"/>
              </w:rPr>
              <w:t>1.10 (0.43-2.81); p=0.84</w:t>
            </w:r>
          </w:p>
        </w:tc>
      </w:tr>
    </w:tbl>
    <w:p w14:paraId="422A0499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77853DC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6BAAC58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9A4A000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13098A5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FFA6C3F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E09743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3C34C4" w14:textId="77777777" w:rsidR="00FF2802" w:rsidRDefault="00FF2802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5A4FB54" w14:textId="77777777" w:rsidR="00FF2802" w:rsidRDefault="00FF2802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A2F3EF8" w14:textId="77777777" w:rsidR="00FF2802" w:rsidRDefault="00FF2802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70E505" w14:textId="77777777" w:rsidR="00FF2802" w:rsidRDefault="00FF2802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28CDFC3" w14:textId="77777777" w:rsidR="008A6BDD" w:rsidRDefault="008A6BDD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F769436" w14:textId="40BD1055" w:rsidR="00FE21B6" w:rsidRDefault="00FE21B6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B61F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Table </w:t>
      </w:r>
      <w:r w:rsidR="00AB61FA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FF2802">
        <w:rPr>
          <w:rFonts w:ascii="Times New Roman" w:hAnsi="Times New Roman" w:cs="Times New Roman"/>
          <w:b/>
          <w:bCs/>
          <w:sz w:val="20"/>
          <w:szCs w:val="20"/>
          <w:lang w:val="en-US"/>
        </w:rPr>
        <w:t>6.</w:t>
      </w:r>
      <w:r w:rsidRPr="00AB61F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537059">
        <w:rPr>
          <w:rFonts w:ascii="Times New Roman" w:hAnsi="Times New Roman" w:cs="Times New Roman"/>
          <w:b/>
          <w:bCs/>
          <w:sz w:val="20"/>
          <w:szCs w:val="20"/>
          <w:lang w:val="en-US"/>
        </w:rPr>
        <w:t>Adverse events</w:t>
      </w:r>
      <w:r w:rsidRPr="00AB61F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53705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mong patients who received </w:t>
      </w:r>
      <w:r w:rsidRPr="00AB61F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SCHT </w:t>
      </w:r>
    </w:p>
    <w:p w14:paraId="4FB36B23" w14:textId="77777777" w:rsidR="00AB61FA" w:rsidRPr="00AB61FA" w:rsidRDefault="00AB61FA" w:rsidP="00FE21B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5949" w:type="dxa"/>
        <w:tblLook w:val="0420" w:firstRow="1" w:lastRow="0" w:firstColumn="0" w:lastColumn="0" w:noHBand="0" w:noVBand="1"/>
      </w:tblPr>
      <w:tblGrid>
        <w:gridCol w:w="4106"/>
        <w:gridCol w:w="1843"/>
      </w:tblGrid>
      <w:tr w:rsidR="00FE21B6" w:rsidRPr="00AB61FA" w14:paraId="6D798606" w14:textId="77777777" w:rsidTr="009A3A03">
        <w:trPr>
          <w:trHeight w:val="212"/>
        </w:trPr>
        <w:tc>
          <w:tcPr>
            <w:tcW w:w="4106" w:type="dxa"/>
            <w:hideMark/>
          </w:tcPr>
          <w:p w14:paraId="0320DDB2" w14:textId="30285E41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verse event</w:t>
            </w:r>
            <w:r w:rsidR="00537059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</w:p>
        </w:tc>
        <w:tc>
          <w:tcPr>
            <w:tcW w:w="1843" w:type="dxa"/>
            <w:hideMark/>
          </w:tcPr>
          <w:p w14:paraId="1EE5B5BB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umber of events (%)</w:t>
            </w:r>
          </w:p>
        </w:tc>
      </w:tr>
      <w:tr w:rsidR="00FE21B6" w:rsidRPr="00AB61FA" w14:paraId="2300C3AB" w14:textId="77777777" w:rsidTr="009A3A03">
        <w:trPr>
          <w:trHeight w:val="291"/>
        </w:trPr>
        <w:tc>
          <w:tcPr>
            <w:tcW w:w="5949" w:type="dxa"/>
            <w:gridSpan w:val="2"/>
            <w:hideMark/>
          </w:tcPr>
          <w:p w14:paraId="6A1782C6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nfective AE</w:t>
            </w:r>
          </w:p>
        </w:tc>
      </w:tr>
      <w:tr w:rsidR="00FE21B6" w:rsidRPr="00AB61FA" w14:paraId="11E22D12" w14:textId="77777777" w:rsidTr="009A3A03">
        <w:trPr>
          <w:trHeight w:val="227"/>
        </w:trPr>
        <w:tc>
          <w:tcPr>
            <w:tcW w:w="4106" w:type="dxa"/>
            <w:hideMark/>
          </w:tcPr>
          <w:p w14:paraId="6F5F3383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BV reactivation n (%)</w:t>
            </w:r>
          </w:p>
        </w:tc>
        <w:tc>
          <w:tcPr>
            <w:tcW w:w="1843" w:type="dxa"/>
            <w:hideMark/>
          </w:tcPr>
          <w:p w14:paraId="324811DE" w14:textId="55715E7E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 (75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</w:tr>
      <w:tr w:rsidR="00FE21B6" w:rsidRPr="00AB61FA" w14:paraId="53922AB8" w14:textId="77777777" w:rsidTr="009A3A03">
        <w:trPr>
          <w:trHeight w:val="274"/>
        </w:trPr>
        <w:tc>
          <w:tcPr>
            <w:tcW w:w="4106" w:type="dxa"/>
            <w:hideMark/>
          </w:tcPr>
          <w:p w14:paraId="2CE7C097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ever with positive blood culture n (%)</w:t>
            </w:r>
          </w:p>
        </w:tc>
        <w:tc>
          <w:tcPr>
            <w:tcW w:w="1843" w:type="dxa"/>
            <w:hideMark/>
          </w:tcPr>
          <w:p w14:paraId="51D42B69" w14:textId="19F7E61E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 (41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</w:tr>
      <w:tr w:rsidR="00FE21B6" w:rsidRPr="00AB61FA" w14:paraId="694A38BE" w14:textId="77777777" w:rsidTr="009A3A03">
        <w:trPr>
          <w:trHeight w:val="220"/>
        </w:trPr>
        <w:tc>
          <w:tcPr>
            <w:tcW w:w="4106" w:type="dxa"/>
            <w:hideMark/>
          </w:tcPr>
          <w:p w14:paraId="297DAAF0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inary tract infection n (%)</w:t>
            </w:r>
          </w:p>
        </w:tc>
        <w:tc>
          <w:tcPr>
            <w:tcW w:w="1843" w:type="dxa"/>
            <w:hideMark/>
          </w:tcPr>
          <w:p w14:paraId="551387B6" w14:textId="02DE5608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21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</w:tr>
      <w:tr w:rsidR="00FE21B6" w:rsidRPr="00AB61FA" w14:paraId="18F81FB2" w14:textId="77777777" w:rsidTr="009A3A03">
        <w:trPr>
          <w:trHeight w:val="223"/>
        </w:trPr>
        <w:tc>
          <w:tcPr>
            <w:tcW w:w="4106" w:type="dxa"/>
            <w:hideMark/>
          </w:tcPr>
          <w:p w14:paraId="5F6FB2E1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neumonia n (%)</w:t>
            </w:r>
          </w:p>
        </w:tc>
        <w:tc>
          <w:tcPr>
            <w:tcW w:w="1843" w:type="dxa"/>
            <w:hideMark/>
          </w:tcPr>
          <w:p w14:paraId="5B2E441E" w14:textId="0D44ED55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14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</w:tr>
      <w:tr w:rsidR="00FE21B6" w:rsidRPr="00AB61FA" w14:paraId="3B2B6698" w14:textId="77777777" w:rsidTr="009A3A03">
        <w:trPr>
          <w:trHeight w:val="214"/>
        </w:trPr>
        <w:tc>
          <w:tcPr>
            <w:tcW w:w="4106" w:type="dxa"/>
            <w:hideMark/>
          </w:tcPr>
          <w:p w14:paraId="01E4BF9E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MV reactivation n (%)</w:t>
            </w:r>
          </w:p>
        </w:tc>
        <w:tc>
          <w:tcPr>
            <w:tcW w:w="1843" w:type="dxa"/>
            <w:hideMark/>
          </w:tcPr>
          <w:p w14:paraId="3F97BC9B" w14:textId="758022FF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0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</w:tr>
      <w:tr w:rsidR="00FE21B6" w:rsidRPr="00AB61FA" w14:paraId="4289BA37" w14:textId="77777777" w:rsidTr="009A3A03">
        <w:trPr>
          <w:trHeight w:val="217"/>
        </w:trPr>
        <w:tc>
          <w:tcPr>
            <w:tcW w:w="4106" w:type="dxa"/>
            <w:hideMark/>
          </w:tcPr>
          <w:p w14:paraId="0B0BAF5C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in bacterial infection n (%)</w:t>
            </w:r>
          </w:p>
        </w:tc>
        <w:tc>
          <w:tcPr>
            <w:tcW w:w="1843" w:type="dxa"/>
            <w:hideMark/>
          </w:tcPr>
          <w:p w14:paraId="5A53239A" w14:textId="4CBD39AA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10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)</w:t>
            </w:r>
          </w:p>
        </w:tc>
      </w:tr>
      <w:tr w:rsidR="00FE21B6" w:rsidRPr="00AB61FA" w14:paraId="18871585" w14:textId="77777777" w:rsidTr="009A3A03">
        <w:trPr>
          <w:trHeight w:val="208"/>
        </w:trPr>
        <w:tc>
          <w:tcPr>
            <w:tcW w:w="4106" w:type="dxa"/>
            <w:hideMark/>
          </w:tcPr>
          <w:p w14:paraId="38B99FB4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hingles n (%)</w:t>
            </w:r>
          </w:p>
        </w:tc>
        <w:tc>
          <w:tcPr>
            <w:tcW w:w="1843" w:type="dxa"/>
            <w:hideMark/>
          </w:tcPr>
          <w:p w14:paraId="4430A06C" w14:textId="26755FD0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8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</w:tr>
      <w:tr w:rsidR="00FE21B6" w:rsidRPr="00AB61FA" w14:paraId="4AC31C0D" w14:textId="77777777" w:rsidTr="009A3A03">
        <w:trPr>
          <w:trHeight w:val="211"/>
        </w:trPr>
        <w:tc>
          <w:tcPr>
            <w:tcW w:w="4106" w:type="dxa"/>
            <w:hideMark/>
          </w:tcPr>
          <w:p w14:paraId="11515155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ngal infection n (%)</w:t>
            </w:r>
          </w:p>
        </w:tc>
        <w:tc>
          <w:tcPr>
            <w:tcW w:w="1843" w:type="dxa"/>
            <w:hideMark/>
          </w:tcPr>
          <w:p w14:paraId="77A9DE53" w14:textId="5E53B418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5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</w:tr>
      <w:tr w:rsidR="00FE21B6" w:rsidRPr="00AB61FA" w14:paraId="4F62FCAE" w14:textId="77777777" w:rsidTr="009A3A03">
        <w:trPr>
          <w:trHeight w:val="202"/>
        </w:trPr>
        <w:tc>
          <w:tcPr>
            <w:tcW w:w="4106" w:type="dxa"/>
            <w:hideMark/>
          </w:tcPr>
          <w:p w14:paraId="3A17E8FA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pper respiratory infection n (%)</w:t>
            </w:r>
          </w:p>
        </w:tc>
        <w:tc>
          <w:tcPr>
            <w:tcW w:w="1843" w:type="dxa"/>
            <w:hideMark/>
          </w:tcPr>
          <w:p w14:paraId="425198E2" w14:textId="0CD42D63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4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</w:tr>
      <w:tr w:rsidR="00FE21B6" w:rsidRPr="00AB61FA" w14:paraId="6EE075C6" w14:textId="77777777" w:rsidTr="009A3A03">
        <w:trPr>
          <w:trHeight w:val="205"/>
        </w:trPr>
        <w:tc>
          <w:tcPr>
            <w:tcW w:w="4106" w:type="dxa"/>
            <w:hideMark/>
          </w:tcPr>
          <w:p w14:paraId="23846C3D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fluenza virus n (%)</w:t>
            </w:r>
          </w:p>
        </w:tc>
        <w:tc>
          <w:tcPr>
            <w:tcW w:w="1843" w:type="dxa"/>
            <w:hideMark/>
          </w:tcPr>
          <w:p w14:paraId="2A392F83" w14:textId="54CF0006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4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</w:tr>
      <w:tr w:rsidR="00FE21B6" w:rsidRPr="00AB61FA" w14:paraId="3F6FC0E9" w14:textId="77777777" w:rsidTr="009A3A03">
        <w:trPr>
          <w:trHeight w:val="196"/>
        </w:trPr>
        <w:tc>
          <w:tcPr>
            <w:tcW w:w="4106" w:type="dxa"/>
            <w:hideMark/>
          </w:tcPr>
          <w:p w14:paraId="34132E2F" w14:textId="778608CA" w:rsidR="00FE21B6" w:rsidRPr="00AB61FA" w:rsidRDefault="00AB61FA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lostridium</w:t>
            </w:r>
            <w:r w:rsidR="00FE21B6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fficile n (%)</w:t>
            </w:r>
          </w:p>
        </w:tc>
        <w:tc>
          <w:tcPr>
            <w:tcW w:w="1843" w:type="dxa"/>
            <w:hideMark/>
          </w:tcPr>
          <w:p w14:paraId="5EDF8149" w14:textId="6555177E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 (4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</w:tr>
      <w:tr w:rsidR="00FE21B6" w:rsidRPr="00AB61FA" w14:paraId="7396358A" w14:textId="77777777" w:rsidTr="009A3A03">
        <w:trPr>
          <w:trHeight w:val="199"/>
        </w:trPr>
        <w:tc>
          <w:tcPr>
            <w:tcW w:w="4106" w:type="dxa"/>
            <w:hideMark/>
          </w:tcPr>
          <w:p w14:paraId="3D4879FE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ptic shock n (%)</w:t>
            </w:r>
          </w:p>
        </w:tc>
        <w:tc>
          <w:tcPr>
            <w:tcW w:w="1843" w:type="dxa"/>
            <w:hideMark/>
          </w:tcPr>
          <w:p w14:paraId="207CECD4" w14:textId="38AD7C6F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</w:tr>
      <w:tr w:rsidR="00FE21B6" w:rsidRPr="00AB61FA" w14:paraId="4B2514E6" w14:textId="77777777" w:rsidTr="009A3A03">
        <w:trPr>
          <w:trHeight w:val="204"/>
        </w:trPr>
        <w:tc>
          <w:tcPr>
            <w:tcW w:w="4106" w:type="dxa"/>
            <w:hideMark/>
          </w:tcPr>
          <w:p w14:paraId="6490D5A2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rpes simplex n (%)</w:t>
            </w:r>
          </w:p>
        </w:tc>
        <w:tc>
          <w:tcPr>
            <w:tcW w:w="1843" w:type="dxa"/>
            <w:hideMark/>
          </w:tcPr>
          <w:p w14:paraId="23609446" w14:textId="387EDC74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</w:tr>
      <w:tr w:rsidR="00FE21B6" w:rsidRPr="00AB61FA" w14:paraId="4F32BE58" w14:textId="77777777" w:rsidTr="009A3A03">
        <w:trPr>
          <w:trHeight w:val="248"/>
        </w:trPr>
        <w:tc>
          <w:tcPr>
            <w:tcW w:w="5949" w:type="dxa"/>
            <w:gridSpan w:val="2"/>
            <w:hideMark/>
          </w:tcPr>
          <w:p w14:paraId="689FA2BB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astrointestinal</w:t>
            </w:r>
          </w:p>
        </w:tc>
      </w:tr>
      <w:tr w:rsidR="00FE21B6" w:rsidRPr="00AB61FA" w14:paraId="32AEA8D6" w14:textId="77777777" w:rsidTr="009A3A03">
        <w:trPr>
          <w:trHeight w:val="238"/>
        </w:trPr>
        <w:tc>
          <w:tcPr>
            <w:tcW w:w="4106" w:type="dxa"/>
            <w:hideMark/>
          </w:tcPr>
          <w:p w14:paraId="68BD0AB6" w14:textId="28CDB5CB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evere non infective </w:t>
            </w:r>
            <w:r w:rsidR="00AB61FA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rrhea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 (%)</w:t>
            </w:r>
          </w:p>
        </w:tc>
        <w:tc>
          <w:tcPr>
            <w:tcW w:w="1843" w:type="dxa"/>
            <w:hideMark/>
          </w:tcPr>
          <w:p w14:paraId="3750D2AB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 (64)</w:t>
            </w:r>
          </w:p>
        </w:tc>
      </w:tr>
      <w:tr w:rsidR="00FE21B6" w:rsidRPr="00AB61FA" w14:paraId="3E87D614" w14:textId="77777777" w:rsidTr="009A3A03">
        <w:trPr>
          <w:trHeight w:val="296"/>
        </w:trPr>
        <w:tc>
          <w:tcPr>
            <w:tcW w:w="4106" w:type="dxa"/>
            <w:hideMark/>
          </w:tcPr>
          <w:p w14:paraId="718FF4DA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usea / vomiting n (%)</w:t>
            </w:r>
          </w:p>
        </w:tc>
        <w:tc>
          <w:tcPr>
            <w:tcW w:w="1843" w:type="dxa"/>
            <w:hideMark/>
          </w:tcPr>
          <w:p w14:paraId="3AB14A9A" w14:textId="1B01EDD5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 (24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)</w:t>
            </w:r>
          </w:p>
        </w:tc>
      </w:tr>
      <w:tr w:rsidR="00FE21B6" w:rsidRPr="00AB61FA" w14:paraId="6CDEA3A1" w14:textId="77777777" w:rsidTr="009A3A03">
        <w:trPr>
          <w:trHeight w:val="129"/>
        </w:trPr>
        <w:tc>
          <w:tcPr>
            <w:tcW w:w="4106" w:type="dxa"/>
            <w:hideMark/>
          </w:tcPr>
          <w:p w14:paraId="7C2C98D3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iver toxicity n (%)</w:t>
            </w:r>
          </w:p>
        </w:tc>
        <w:tc>
          <w:tcPr>
            <w:tcW w:w="1843" w:type="dxa"/>
            <w:hideMark/>
          </w:tcPr>
          <w:p w14:paraId="55EFD581" w14:textId="0D531E3C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 (16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)</w:t>
            </w:r>
          </w:p>
        </w:tc>
      </w:tr>
      <w:tr w:rsidR="00FE21B6" w:rsidRPr="00AB61FA" w14:paraId="71214C1E" w14:textId="77777777" w:rsidTr="009A3A03">
        <w:trPr>
          <w:trHeight w:val="276"/>
        </w:trPr>
        <w:tc>
          <w:tcPr>
            <w:tcW w:w="5949" w:type="dxa"/>
            <w:gridSpan w:val="2"/>
            <w:hideMark/>
          </w:tcPr>
          <w:p w14:paraId="34385BAA" w14:textId="58CA7F56" w:rsidR="00FE21B6" w:rsidRPr="00AB61FA" w:rsidRDefault="00AB61FA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matological</w:t>
            </w:r>
          </w:p>
        </w:tc>
      </w:tr>
      <w:tr w:rsidR="00FE21B6" w:rsidRPr="00AB61FA" w14:paraId="3388B3C2" w14:textId="77777777" w:rsidTr="009A3A03">
        <w:trPr>
          <w:trHeight w:val="265"/>
        </w:trPr>
        <w:tc>
          <w:tcPr>
            <w:tcW w:w="4106" w:type="dxa"/>
            <w:hideMark/>
          </w:tcPr>
          <w:p w14:paraId="2572000E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enous thrombosis n (%)</w:t>
            </w:r>
          </w:p>
        </w:tc>
        <w:tc>
          <w:tcPr>
            <w:tcW w:w="1843" w:type="dxa"/>
            <w:hideMark/>
          </w:tcPr>
          <w:p w14:paraId="2178D4CE" w14:textId="5F95EAE0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3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</w:tr>
      <w:tr w:rsidR="00FE21B6" w:rsidRPr="00AB61FA" w14:paraId="415DCADA" w14:textId="77777777" w:rsidTr="009A3A03">
        <w:tc>
          <w:tcPr>
            <w:tcW w:w="4106" w:type="dxa"/>
            <w:hideMark/>
          </w:tcPr>
          <w:p w14:paraId="1E64F9E9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rombocytopenia autoimmune n (%)</w:t>
            </w:r>
          </w:p>
        </w:tc>
        <w:tc>
          <w:tcPr>
            <w:tcW w:w="1843" w:type="dxa"/>
          </w:tcPr>
          <w:p w14:paraId="22D430B8" w14:textId="32EDFEC0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 (2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</w:tr>
      <w:tr w:rsidR="00FE21B6" w:rsidRPr="00AB61FA" w14:paraId="008E934D" w14:textId="77777777" w:rsidTr="009A3A03">
        <w:tblPrEx>
          <w:tblLook w:val="04A0" w:firstRow="1" w:lastRow="0" w:firstColumn="1" w:lastColumn="0" w:noHBand="0" w:noVBand="1"/>
        </w:tblPrEx>
        <w:trPr>
          <w:trHeight w:val="131"/>
        </w:trPr>
        <w:tc>
          <w:tcPr>
            <w:tcW w:w="5949" w:type="dxa"/>
            <w:gridSpan w:val="2"/>
            <w:hideMark/>
          </w:tcPr>
          <w:p w14:paraId="463BD607" w14:textId="77777777" w:rsidR="00FE21B6" w:rsidRPr="00AB61FA" w:rsidRDefault="00FE21B6" w:rsidP="009A3A03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ardiovascular</w:t>
            </w:r>
          </w:p>
        </w:tc>
      </w:tr>
      <w:tr w:rsidR="00FE21B6" w:rsidRPr="00AB61FA" w14:paraId="6E319EBF" w14:textId="77777777" w:rsidTr="009A3A03">
        <w:tblPrEx>
          <w:tblLook w:val="04A0" w:firstRow="1" w:lastRow="0" w:firstColumn="1" w:lastColumn="0" w:noHBand="0" w:noVBand="1"/>
        </w:tblPrEx>
        <w:trPr>
          <w:trHeight w:val="180"/>
        </w:trPr>
        <w:tc>
          <w:tcPr>
            <w:tcW w:w="4106" w:type="dxa"/>
            <w:hideMark/>
          </w:tcPr>
          <w:p w14:paraId="78B5B2C2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id overload n (%)</w:t>
            </w:r>
          </w:p>
        </w:tc>
        <w:tc>
          <w:tcPr>
            <w:tcW w:w="1843" w:type="dxa"/>
            <w:hideMark/>
          </w:tcPr>
          <w:p w14:paraId="6D97A8BF" w14:textId="5B4CD75F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(68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</w:tr>
      <w:tr w:rsidR="00FE21B6" w:rsidRPr="00AB61FA" w14:paraId="66A4CB62" w14:textId="77777777" w:rsidTr="009A3A03">
        <w:tblPrEx>
          <w:tblLook w:val="04A0" w:firstRow="1" w:lastRow="0" w:firstColumn="1" w:lastColumn="0" w:noHBand="0" w:noVBand="1"/>
        </w:tblPrEx>
        <w:trPr>
          <w:trHeight w:val="183"/>
        </w:trPr>
        <w:tc>
          <w:tcPr>
            <w:tcW w:w="4106" w:type="dxa"/>
            <w:hideMark/>
          </w:tcPr>
          <w:p w14:paraId="00A3ECDE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upraventricular tachycardia n (%)</w:t>
            </w:r>
          </w:p>
        </w:tc>
        <w:tc>
          <w:tcPr>
            <w:tcW w:w="1843" w:type="dxa"/>
            <w:hideMark/>
          </w:tcPr>
          <w:p w14:paraId="2BC2AE48" w14:textId="4BA4229C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</w:tr>
      <w:tr w:rsidR="00FE21B6" w:rsidRPr="00AB61FA" w14:paraId="5EFA8C31" w14:textId="77777777" w:rsidTr="009A3A03">
        <w:tblPrEx>
          <w:tblLook w:val="04A0" w:firstRow="1" w:lastRow="0" w:firstColumn="1" w:lastColumn="0" w:noHBand="0" w:noVBand="1"/>
        </w:tblPrEx>
        <w:trPr>
          <w:trHeight w:val="188"/>
        </w:trPr>
        <w:tc>
          <w:tcPr>
            <w:tcW w:w="4106" w:type="dxa"/>
            <w:hideMark/>
          </w:tcPr>
          <w:p w14:paraId="5B1B6207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rial fibrillation n (%)</w:t>
            </w:r>
          </w:p>
        </w:tc>
        <w:tc>
          <w:tcPr>
            <w:tcW w:w="1843" w:type="dxa"/>
          </w:tcPr>
          <w:p w14:paraId="448C8C98" w14:textId="6BDCDCFB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</w:tr>
      <w:tr w:rsidR="00FE21B6" w:rsidRPr="00AB61FA" w14:paraId="73955E90" w14:textId="77777777" w:rsidTr="009A3A03">
        <w:tblPrEx>
          <w:tblLook w:val="04A0" w:firstRow="1" w:lastRow="0" w:firstColumn="1" w:lastColumn="0" w:noHBand="0" w:noVBand="1"/>
        </w:tblPrEx>
        <w:trPr>
          <w:trHeight w:val="177"/>
        </w:trPr>
        <w:tc>
          <w:tcPr>
            <w:tcW w:w="5949" w:type="dxa"/>
            <w:gridSpan w:val="2"/>
            <w:hideMark/>
          </w:tcPr>
          <w:p w14:paraId="4CE11FFF" w14:textId="77777777" w:rsidR="00FE21B6" w:rsidRPr="00AB61FA" w:rsidRDefault="00FE21B6" w:rsidP="009A3A03">
            <w:pPr>
              <w:spacing w:after="160" w:line="259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ndocrinological</w:t>
            </w:r>
          </w:p>
        </w:tc>
      </w:tr>
      <w:tr w:rsidR="00FE21B6" w:rsidRPr="00AB61FA" w14:paraId="2EFB8AFE" w14:textId="77777777" w:rsidTr="009A3A03">
        <w:tblPrEx>
          <w:tblLook w:val="04A0" w:firstRow="1" w:lastRow="0" w:firstColumn="1" w:lastColumn="0" w:noHBand="0" w:noVBand="1"/>
        </w:tblPrEx>
        <w:trPr>
          <w:trHeight w:val="226"/>
        </w:trPr>
        <w:tc>
          <w:tcPr>
            <w:tcW w:w="4106" w:type="dxa"/>
            <w:hideMark/>
          </w:tcPr>
          <w:p w14:paraId="4459ADDA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utoimmune </w:t>
            </w:r>
            <w:proofErr w:type="spellStart"/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potiroidism</w:t>
            </w:r>
            <w:proofErr w:type="spellEnd"/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 (%)</w:t>
            </w:r>
          </w:p>
        </w:tc>
        <w:tc>
          <w:tcPr>
            <w:tcW w:w="1843" w:type="dxa"/>
            <w:hideMark/>
          </w:tcPr>
          <w:p w14:paraId="3F6F617B" w14:textId="46E3F701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5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)</w:t>
            </w:r>
          </w:p>
        </w:tc>
      </w:tr>
      <w:tr w:rsidR="00FE21B6" w:rsidRPr="00AB61FA" w14:paraId="079C6606" w14:textId="77777777" w:rsidTr="009A3A03">
        <w:tblPrEx>
          <w:tblLook w:val="04A0" w:firstRow="1" w:lastRow="0" w:firstColumn="1" w:lastColumn="0" w:noHBand="0" w:noVBand="1"/>
        </w:tblPrEx>
        <w:trPr>
          <w:trHeight w:val="230"/>
        </w:trPr>
        <w:tc>
          <w:tcPr>
            <w:tcW w:w="4106" w:type="dxa"/>
            <w:hideMark/>
          </w:tcPr>
          <w:p w14:paraId="03100DEA" w14:textId="4404E2BF" w:rsidR="00FE21B6" w:rsidRPr="00AB61FA" w:rsidRDefault="00AB61FA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raves</w:t>
            </w:r>
            <w:proofErr w:type="spellEnd"/>
            <w:r w:rsidR="00FE21B6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disease n (%)</w:t>
            </w:r>
          </w:p>
        </w:tc>
        <w:tc>
          <w:tcPr>
            <w:tcW w:w="1843" w:type="dxa"/>
            <w:hideMark/>
          </w:tcPr>
          <w:p w14:paraId="19F2831B" w14:textId="1AD81A91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0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</w:tr>
      <w:tr w:rsidR="00FE21B6" w:rsidRPr="00AB61FA" w14:paraId="01F48688" w14:textId="77777777" w:rsidTr="009A3A03">
        <w:tblPrEx>
          <w:tblLook w:val="04A0" w:firstRow="1" w:lastRow="0" w:firstColumn="1" w:lastColumn="0" w:noHBand="0" w:noVBand="1"/>
        </w:tblPrEx>
        <w:trPr>
          <w:trHeight w:val="234"/>
        </w:trPr>
        <w:tc>
          <w:tcPr>
            <w:tcW w:w="5949" w:type="dxa"/>
            <w:gridSpan w:val="2"/>
            <w:hideMark/>
          </w:tcPr>
          <w:p w14:paraId="1602BC0A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Renal and urinary tract</w:t>
            </w:r>
          </w:p>
        </w:tc>
      </w:tr>
      <w:tr w:rsidR="00FE21B6" w:rsidRPr="00AB61FA" w14:paraId="3DD8B239" w14:textId="77777777" w:rsidTr="009A3A03">
        <w:tblPrEx>
          <w:tblLook w:val="04A0" w:firstRow="1" w:lastRow="0" w:firstColumn="1" w:lastColumn="0" w:noHBand="0" w:noVBand="1"/>
        </w:tblPrEx>
        <w:trPr>
          <w:trHeight w:val="224"/>
        </w:trPr>
        <w:tc>
          <w:tcPr>
            <w:tcW w:w="4106" w:type="dxa"/>
            <w:hideMark/>
          </w:tcPr>
          <w:p w14:paraId="1CD9BA0B" w14:textId="3EE1C429" w:rsidR="00FE21B6" w:rsidRPr="00AB61FA" w:rsidRDefault="00AB61FA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ematuria</w:t>
            </w:r>
            <w:r w:rsidR="00FE21B6"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n (%)</w:t>
            </w:r>
          </w:p>
        </w:tc>
        <w:tc>
          <w:tcPr>
            <w:tcW w:w="1843" w:type="dxa"/>
            <w:hideMark/>
          </w:tcPr>
          <w:p w14:paraId="67C2F909" w14:textId="62736EC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 (8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)</w:t>
            </w:r>
          </w:p>
        </w:tc>
      </w:tr>
      <w:tr w:rsidR="00FE21B6" w:rsidRPr="00AB61FA" w14:paraId="6B10AF85" w14:textId="77777777" w:rsidTr="009A3A03">
        <w:tblPrEx>
          <w:tblLook w:val="04A0" w:firstRow="1" w:lastRow="0" w:firstColumn="1" w:lastColumn="0" w:noHBand="0" w:noVBand="1"/>
        </w:tblPrEx>
        <w:trPr>
          <w:trHeight w:val="213"/>
        </w:trPr>
        <w:tc>
          <w:tcPr>
            <w:tcW w:w="4106" w:type="dxa"/>
            <w:hideMark/>
          </w:tcPr>
          <w:p w14:paraId="3D3A1A63" w14:textId="77777777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ute renal insufficiency n (%)</w:t>
            </w:r>
          </w:p>
        </w:tc>
        <w:tc>
          <w:tcPr>
            <w:tcW w:w="1843" w:type="dxa"/>
          </w:tcPr>
          <w:p w14:paraId="79130E18" w14:textId="1A5C2C19" w:rsidR="00FE21B6" w:rsidRPr="00AB61FA" w:rsidRDefault="00FE21B6" w:rsidP="009A3A03">
            <w:pPr>
              <w:spacing w:line="360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1</w:t>
            </w:r>
            <w:r w:rsidR="0087615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AB61F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)</w:t>
            </w:r>
          </w:p>
        </w:tc>
      </w:tr>
    </w:tbl>
    <w:p w14:paraId="35685AF7" w14:textId="796C294A" w:rsidR="00FE21B6" w:rsidRDefault="00FE21B6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C9404E1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9627DA1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F0D1EFD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3A0E5BD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A9BA9E9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5C2B76E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123067E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DA7166D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70054C9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F1D0C6D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06FCCED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CCB0BD4" w14:textId="7683788F" w:rsidR="00543D79" w:rsidRDefault="00543D79" w:rsidP="00543D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 S1A. Comparative analysis between AHSCT and ATZ; unweighted (from crude data)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Kaplan Meier analysis</w:t>
      </w:r>
      <w:r w:rsidR="00537059">
        <w:rPr>
          <w:rFonts w:ascii="Times New Roman" w:hAnsi="Times New Roman" w:cs="Times New Roman"/>
          <w:b/>
          <w:bCs/>
          <w:sz w:val="20"/>
          <w:szCs w:val="20"/>
          <w:lang w:val="en-US"/>
        </w:rPr>
        <w:t>. C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umulative probability of relaps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10C848C8" w14:textId="4E875493" w:rsidR="00543D79" w:rsidRP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4460E36" w14:textId="20530226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2B86213B" wp14:editId="1A151495">
            <wp:extent cx="5401945" cy="3930015"/>
            <wp:effectExtent l="0" t="0" r="0" b="0"/>
            <wp:docPr id="648547552" name="Picture 1" descr="A graph showing the number of patients with canc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8547552" name="Picture 1" descr="A graph showing the number of patients with cancer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945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DFA68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9EB17D8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56E57F8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34D88D9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E3A8714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79BAF77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1DA2D74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F47B265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78DDF66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C21CEE4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5FA66B1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E3C9690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518C743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D95DE22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A085924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53F2773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60C027E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2050B5E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8E8E1CE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2A1C748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BA9E3D0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913BC13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C2BBE56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95D1175" w14:textId="1FEB3C72" w:rsidR="00543D79" w:rsidRDefault="00543D79" w:rsidP="00543D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. Comparative analysis between AHSCT and ATZ; unweighted (from crude data)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Kaplan Meier analysis</w:t>
      </w:r>
      <w:r w:rsidR="00537059">
        <w:rPr>
          <w:rFonts w:ascii="Times New Roman" w:hAnsi="Times New Roman" w:cs="Times New Roman"/>
          <w:b/>
          <w:bCs/>
          <w:sz w:val="20"/>
          <w:szCs w:val="20"/>
          <w:lang w:val="en-US"/>
        </w:rPr>
        <w:t>. C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umulative probability of new MRI activity</w:t>
      </w:r>
    </w:p>
    <w:p w14:paraId="5230041A" w14:textId="77777777" w:rsidR="00543D79" w:rsidRDefault="00543D79" w:rsidP="00543D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9CF221A" w14:textId="540A6703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2E1EAF04" wp14:editId="446CB97F">
            <wp:extent cx="5401945" cy="3926840"/>
            <wp:effectExtent l="0" t="0" r="0" b="0"/>
            <wp:docPr id="684321976" name="Picture 3" descr="A graph of a number of patients with canc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4321976" name="Picture 3" descr="A graph of a number of patients with cancer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945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E5414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CE16751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290A5FF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69CF775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E40F017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B94516F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B0766B8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C0501EB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EE6FD5A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80745B1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E817089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3ACBDC6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98C2A53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E70A431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1257E33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01E99B2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B38A298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2C8E8A4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05CC1E1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85704C0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3A2AEA5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75FFAF4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3780D18" w14:textId="5C8B00B0" w:rsidR="00543D79" w:rsidRDefault="00543D79" w:rsidP="00543D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. Comparative analysis between AHSCT and ATZ; unweighted (from crude data)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Kaplan Meier analysis</w:t>
      </w:r>
      <w:r w:rsidR="00537059">
        <w:rPr>
          <w:rFonts w:ascii="Times New Roman" w:hAnsi="Times New Roman" w:cs="Times New Roman"/>
          <w:b/>
          <w:bCs/>
          <w:sz w:val="20"/>
          <w:szCs w:val="20"/>
          <w:lang w:val="en-US"/>
        </w:rPr>
        <w:t>. C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umulative probability of EDSS progression</w:t>
      </w:r>
    </w:p>
    <w:p w14:paraId="6A7EF12F" w14:textId="0F8B4E1D" w:rsidR="00543D79" w:rsidRDefault="00543D79" w:rsidP="00543D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6E40762A" wp14:editId="7B1A8BA9">
            <wp:extent cx="5401945" cy="3926840"/>
            <wp:effectExtent l="0" t="0" r="0" b="0"/>
            <wp:docPr id="628029290" name="Picture 4" descr="A graph of a number of patients with canc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8029290" name="Picture 4" descr="A graph of a number of patients with cancer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945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3CC79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7D61BDF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A2680F4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0B2859B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4A0FE91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4F27587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BB91E7C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DD48386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353FB26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3CE9D18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E6009A2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2F6F776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C2E6565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7FCC8B7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15F0487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623478F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B6D5B74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C6B6BCF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5060269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231E4BA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F5F20FF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E3F1FC7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4F0D5D6" w14:textId="3FBC595B" w:rsidR="00543D79" w:rsidRDefault="00543D79" w:rsidP="00543D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 S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D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. Comparative analysis between AHSCT and ATZ; unweighted (from crude data)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Kaplan Meier analysis</w:t>
      </w:r>
      <w:r w:rsidR="00537059">
        <w:rPr>
          <w:rFonts w:ascii="Times New Roman" w:hAnsi="Times New Roman" w:cs="Times New Roman"/>
          <w:b/>
          <w:bCs/>
          <w:sz w:val="20"/>
          <w:szCs w:val="20"/>
          <w:lang w:val="en-US"/>
        </w:rPr>
        <w:t>. C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umulative probability of EDSS improvement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6FD3F49B" w14:textId="77777777" w:rsidR="00543D79" w:rsidRDefault="00543D79" w:rsidP="00543D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CA21745" w14:textId="05F94681" w:rsidR="00543D79" w:rsidRDefault="00543D79" w:rsidP="00543D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4712700C" wp14:editId="680AA2F5">
            <wp:extent cx="5401945" cy="3926840"/>
            <wp:effectExtent l="0" t="0" r="0" b="0"/>
            <wp:docPr id="870101985" name="Picture 5" descr="A graph of a number of patients with an injur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101985" name="Picture 5" descr="A graph of a number of patients with an injury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945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3594B" w14:textId="77777777" w:rsidR="00543D79" w:rsidRDefault="00543D79" w:rsidP="00543D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3E02E28" w14:textId="77777777" w:rsidR="00543D79" w:rsidRDefault="00543D79" w:rsidP="00543D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6AFBE00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A53FE13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88A171D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CF41BA4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27DD861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227DA16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FEB3DF7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D65F348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59FED2D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0D211C1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1DFA873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B79EC15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5D66945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DBB9E61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5FCAFBC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DDAEEE6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8A20033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8458970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5B45E07" w14:textId="77777777" w:rsidR="00543D79" w:rsidRDefault="00543D79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FAC941D" w14:textId="1CFEDE55" w:rsidR="00543D79" w:rsidRPr="00543D79" w:rsidRDefault="00543D79" w:rsidP="00543D79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 S1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. Comparative analysis between AHSCT and ATZ; unweighted (from crude data)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Kaplan Meier analysis</w:t>
      </w:r>
      <w:r w:rsidR="00537059">
        <w:rPr>
          <w:rFonts w:ascii="Times New Roman" w:hAnsi="Times New Roman" w:cs="Times New Roman"/>
          <w:b/>
          <w:bCs/>
          <w:sz w:val="20"/>
          <w:szCs w:val="20"/>
          <w:lang w:val="en-US"/>
        </w:rPr>
        <w:t>. C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umulative probability of NEDA failure. </w:t>
      </w:r>
    </w:p>
    <w:p w14:paraId="189177C6" w14:textId="2C921CA6" w:rsidR="00543D79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7C61C792" wp14:editId="657C2E57">
            <wp:extent cx="5401945" cy="3930015"/>
            <wp:effectExtent l="0" t="0" r="0" b="0"/>
            <wp:docPr id="1872634464" name="Picture 6" descr="A graph of a cancer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2634464" name="Picture 6" descr="A graph of a cancer patient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945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8752D7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B9A7C2D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D61F481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F8D48F5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325482F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CF13031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01062F4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816710E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9E4F15B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F2EC855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00EE881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0249A86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EEBE1BD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6D2C147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FD9458E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8B85663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9627588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439ADC4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7D7166A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9426F74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2EAE6AC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F818D87" w14:textId="77777777" w:rsidR="00FF2802" w:rsidRDefault="00FF2802" w:rsidP="0065288E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F01397F" w14:textId="4941DE66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. Comparative analysis between AHSCT and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OCR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; unweighted (from crude data)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Kaplan Meier analysis</w:t>
      </w:r>
      <w:r w:rsidR="00537059">
        <w:rPr>
          <w:rFonts w:ascii="Times New Roman" w:hAnsi="Times New Roman" w:cs="Times New Roman"/>
          <w:b/>
          <w:bCs/>
          <w:sz w:val="20"/>
          <w:szCs w:val="20"/>
          <w:lang w:val="en-US"/>
        </w:rPr>
        <w:t>. C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umulative probability of relapse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1A94FAD0" w14:textId="7EFD0373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77F1BC0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C38272A" w14:textId="0AA1AD39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6AB8A8B1" wp14:editId="07A87AD0">
            <wp:extent cx="5401945" cy="3926840"/>
            <wp:effectExtent l="0" t="0" r="0" b="0"/>
            <wp:docPr id="458578731" name="Picture 9" descr="A graph of a number of patients with a number of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8578731" name="Picture 9" descr="A graph of a number of patients with a number of numbers&#10;&#10;Description automatically generated with medium confidence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945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F0F7E3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5DF5429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FB80E95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A93AF2E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3963E078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4101CA0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A1682CE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F468549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607F60D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4DA33D3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A663B8C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2B1EA3D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4EE5DA1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DA5CB07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4AA7781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7F4C05B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6237291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F06EA29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BAEAF1D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1071238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CCDE818" w14:textId="0B9081A0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B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Comparative analysis between AHSCT and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OCR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; unweighted (from crude data)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Kaplan Meier analysis</w:t>
      </w:r>
      <w:r w:rsidR="00537059">
        <w:rPr>
          <w:rFonts w:ascii="Times New Roman" w:hAnsi="Times New Roman" w:cs="Times New Roman"/>
          <w:b/>
          <w:bCs/>
          <w:sz w:val="20"/>
          <w:szCs w:val="20"/>
          <w:lang w:val="en-US"/>
        </w:rPr>
        <w:t>. C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umulative probability of new MRI activity</w:t>
      </w:r>
    </w:p>
    <w:p w14:paraId="024DD550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0CD62AF" w14:textId="04CC1270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23EC075D" wp14:editId="33D4D97E">
            <wp:extent cx="5401945" cy="3926840"/>
            <wp:effectExtent l="0" t="0" r="0" b="0"/>
            <wp:docPr id="1591653443" name="Picture 10" descr="A graph of a number of patients with a number of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653443" name="Picture 10" descr="A graph of a number of patients with a number of numbers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945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5FBF1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0C16F67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9DC1D23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4D0BB9D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2987DD25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701A430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4836649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FFFC4D1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6B16719A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4714029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5DB1CFAA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085851B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A92215E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AF163C1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8BADCFC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099878A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6C9185B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0AB8B93B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79AF61B3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42AEA188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7167AD7" w14:textId="77777777" w:rsidR="0065288E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</w:p>
    <w:p w14:paraId="12B00C17" w14:textId="46D1FBCC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C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Comparative analysis between AHSCT and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OCR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; unweighted (from crude data)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Kaplan Meier analysis</w:t>
      </w:r>
      <w:r w:rsidR="00537059">
        <w:rPr>
          <w:rFonts w:ascii="Times New Roman" w:hAnsi="Times New Roman" w:cs="Times New Roman"/>
          <w:b/>
          <w:bCs/>
          <w:sz w:val="20"/>
          <w:szCs w:val="20"/>
          <w:lang w:val="en-US"/>
        </w:rPr>
        <w:t>. C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umulative probability of EDSS progression</w:t>
      </w:r>
    </w:p>
    <w:p w14:paraId="1DBEDA60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A154F61" w14:textId="5F668F3E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7C92351B" wp14:editId="36108BED">
            <wp:extent cx="5401945" cy="3926840"/>
            <wp:effectExtent l="0" t="0" r="0" b="0"/>
            <wp:docPr id="1710266775" name="Picture 11" descr="A graph of a number of patients with canc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0266775" name="Picture 11" descr="A graph of a number of patients with cancer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945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639C2F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901B765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741FAF5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1B21AE5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E32B504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F1C0BCE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DF21437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70D24A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518C354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0715372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5727BA5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613AC5D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C1E4891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E3B1546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F4C21A5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047CB87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666CD61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B4CD672" w14:textId="5F954E53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D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Comparative analysis between AHSCT and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OCR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; unweighted (from crude data)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Kaplan Meier analysis</w:t>
      </w:r>
      <w:r w:rsidR="00537059">
        <w:rPr>
          <w:rFonts w:ascii="Times New Roman" w:hAnsi="Times New Roman" w:cs="Times New Roman"/>
          <w:b/>
          <w:bCs/>
          <w:sz w:val="20"/>
          <w:szCs w:val="20"/>
          <w:lang w:val="en-US"/>
        </w:rPr>
        <w:t>. C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umulative probability of EDSS improvement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</w:p>
    <w:p w14:paraId="5431556F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EFDA489" w14:textId="42E875A4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00A2F579" wp14:editId="59EEB7DD">
            <wp:extent cx="5401945" cy="3926840"/>
            <wp:effectExtent l="0" t="0" r="0" b="0"/>
            <wp:docPr id="2083660498" name="Picture 12" descr="A graph of a number of patients with an injury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3660498" name="Picture 12" descr="A graph of a number of patients with an injury&#10;&#10;Description automatically generated with medium confidence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945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B1B9B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33EF09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7298B1B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07DA6EF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71FAE16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A219861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5921F3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2C87DAA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DCA7A20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70B4B37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28009681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AEC4912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214D5CA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7DAB4B3F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D13D65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51C7788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08667ACD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E14990F" w14:textId="77777777" w:rsidR="0065288E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4C6E7AAD" w14:textId="1EDCD670" w:rsidR="0065288E" w:rsidRPr="00543D79" w:rsidRDefault="0065288E" w:rsidP="0065288E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2E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Comparative analysis between AHSCT and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OCR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; unweighted (from crude data)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>Kaplan Meier analysis</w:t>
      </w:r>
      <w:r w:rsidR="00537059">
        <w:rPr>
          <w:rFonts w:ascii="Times New Roman" w:hAnsi="Times New Roman" w:cs="Times New Roman"/>
          <w:b/>
          <w:bCs/>
          <w:sz w:val="20"/>
          <w:szCs w:val="20"/>
          <w:lang w:val="en-US"/>
        </w:rPr>
        <w:t>. C</w:t>
      </w:r>
      <w:r w:rsidRPr="00543D7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umulative probability of NEDA failure. </w:t>
      </w:r>
    </w:p>
    <w:p w14:paraId="6C8A5A1D" w14:textId="30333E0A" w:rsidR="0065288E" w:rsidRPr="00AB61FA" w:rsidRDefault="0065288E" w:rsidP="00D505E6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noProof/>
          <w:sz w:val="16"/>
          <w:szCs w:val="16"/>
          <w:lang w:val="en-US"/>
        </w:rPr>
        <w:drawing>
          <wp:inline distT="0" distB="0" distL="0" distR="0" wp14:anchorId="38DFD8E1" wp14:editId="3030C47D">
            <wp:extent cx="5401945" cy="3926840"/>
            <wp:effectExtent l="0" t="0" r="0" b="0"/>
            <wp:docPr id="1060794157" name="Picture 13" descr="A graph of a cancer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794157" name="Picture 13" descr="A graph of a cancer patient&#10;&#10;Description automatically generated with medium confidence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1945" cy="3926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5288E" w:rsidRPr="00AB61FA" w:rsidSect="00B625B5">
      <w:footerReference w:type="even" r:id="rId18"/>
      <w:footerReference w:type="default" r:id="rId19"/>
      <w:pgSz w:w="11909" w:h="16834"/>
      <w:pgMar w:top="1701" w:right="1701" w:bottom="1701" w:left="1701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F760B6" w14:textId="77777777" w:rsidR="009372FF" w:rsidRDefault="009372FF" w:rsidP="005465CD">
      <w:r>
        <w:separator/>
      </w:r>
    </w:p>
  </w:endnote>
  <w:endnote w:type="continuationSeparator" w:id="0">
    <w:p w14:paraId="4639C303" w14:textId="77777777" w:rsidR="009372FF" w:rsidRDefault="009372FF" w:rsidP="005465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43581315"/>
      <w:docPartObj>
        <w:docPartGallery w:val="Page Numbers (Bottom of Page)"/>
        <w:docPartUnique/>
      </w:docPartObj>
    </w:sdtPr>
    <w:sdtContent>
      <w:p w14:paraId="44A7F5AA" w14:textId="77777777" w:rsidR="005465CD" w:rsidRDefault="005465CD" w:rsidP="00D80E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884B74" w14:textId="77777777" w:rsidR="005465CD" w:rsidRDefault="005465CD" w:rsidP="005465C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540664707"/>
      <w:docPartObj>
        <w:docPartGallery w:val="Page Numbers (Bottom of Page)"/>
        <w:docPartUnique/>
      </w:docPartObj>
    </w:sdtPr>
    <w:sdtContent>
      <w:p w14:paraId="3EEC7758" w14:textId="77777777" w:rsidR="005465CD" w:rsidRDefault="005465CD" w:rsidP="00D80E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0AB31DB" w14:textId="77777777" w:rsidR="005465CD" w:rsidRDefault="005465CD" w:rsidP="005465C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481699" w14:textId="77777777" w:rsidR="009372FF" w:rsidRDefault="009372FF" w:rsidP="005465CD">
      <w:r>
        <w:separator/>
      </w:r>
    </w:p>
  </w:footnote>
  <w:footnote w:type="continuationSeparator" w:id="0">
    <w:p w14:paraId="16D014AF" w14:textId="77777777" w:rsidR="009372FF" w:rsidRDefault="009372FF" w:rsidP="005465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283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ED9"/>
    <w:rsid w:val="00080340"/>
    <w:rsid w:val="00082F69"/>
    <w:rsid w:val="00094FDE"/>
    <w:rsid w:val="0011170A"/>
    <w:rsid w:val="001125EE"/>
    <w:rsid w:val="00157325"/>
    <w:rsid w:val="00167BFD"/>
    <w:rsid w:val="00185DB1"/>
    <w:rsid w:val="00192AF6"/>
    <w:rsid w:val="001A0E90"/>
    <w:rsid w:val="001F19D3"/>
    <w:rsid w:val="002111F8"/>
    <w:rsid w:val="00220B3A"/>
    <w:rsid w:val="00263637"/>
    <w:rsid w:val="00294569"/>
    <w:rsid w:val="003375AD"/>
    <w:rsid w:val="00353D13"/>
    <w:rsid w:val="003C66E8"/>
    <w:rsid w:val="003E0625"/>
    <w:rsid w:val="003E1A87"/>
    <w:rsid w:val="00424813"/>
    <w:rsid w:val="004D3552"/>
    <w:rsid w:val="00522A33"/>
    <w:rsid w:val="00537059"/>
    <w:rsid w:val="00543D79"/>
    <w:rsid w:val="005465CD"/>
    <w:rsid w:val="0054702D"/>
    <w:rsid w:val="005705F6"/>
    <w:rsid w:val="005A2950"/>
    <w:rsid w:val="005E50C2"/>
    <w:rsid w:val="006137A8"/>
    <w:rsid w:val="006141D5"/>
    <w:rsid w:val="00622B01"/>
    <w:rsid w:val="0065288E"/>
    <w:rsid w:val="00686EBC"/>
    <w:rsid w:val="007369E9"/>
    <w:rsid w:val="00761208"/>
    <w:rsid w:val="00765244"/>
    <w:rsid w:val="007721D5"/>
    <w:rsid w:val="0077714B"/>
    <w:rsid w:val="007B7843"/>
    <w:rsid w:val="007C78E9"/>
    <w:rsid w:val="00801F2C"/>
    <w:rsid w:val="0085366F"/>
    <w:rsid w:val="008747F0"/>
    <w:rsid w:val="008754BA"/>
    <w:rsid w:val="00876159"/>
    <w:rsid w:val="008A6BDD"/>
    <w:rsid w:val="00911104"/>
    <w:rsid w:val="009372FF"/>
    <w:rsid w:val="00947064"/>
    <w:rsid w:val="00987C4B"/>
    <w:rsid w:val="009A65BE"/>
    <w:rsid w:val="00A15E16"/>
    <w:rsid w:val="00AB61FA"/>
    <w:rsid w:val="00B62108"/>
    <w:rsid w:val="00B625B5"/>
    <w:rsid w:val="00B73B3F"/>
    <w:rsid w:val="00BA3E65"/>
    <w:rsid w:val="00C508CD"/>
    <w:rsid w:val="00CA22BE"/>
    <w:rsid w:val="00CD6260"/>
    <w:rsid w:val="00CE57B3"/>
    <w:rsid w:val="00CF448D"/>
    <w:rsid w:val="00D4320C"/>
    <w:rsid w:val="00D505E6"/>
    <w:rsid w:val="00D7198F"/>
    <w:rsid w:val="00D92D47"/>
    <w:rsid w:val="00DB698F"/>
    <w:rsid w:val="00DC2BAF"/>
    <w:rsid w:val="00DD075D"/>
    <w:rsid w:val="00DE0ED9"/>
    <w:rsid w:val="00E676DD"/>
    <w:rsid w:val="00EA0C24"/>
    <w:rsid w:val="00ED180C"/>
    <w:rsid w:val="00FC666C"/>
    <w:rsid w:val="00FE21B6"/>
    <w:rsid w:val="00FE523E"/>
    <w:rsid w:val="00FF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9820D"/>
  <w15:chartTrackingRefBased/>
  <w15:docId w15:val="{BDA69045-2116-9E49-9379-D0929934A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666C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E0ED9"/>
  </w:style>
  <w:style w:type="table" w:styleId="TableGrid">
    <w:name w:val="Table Grid"/>
    <w:basedOn w:val="TableNormal"/>
    <w:uiPriority w:val="39"/>
    <w:rsid w:val="00DE0E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C66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666C"/>
    <w:pPr>
      <w:spacing w:after="160"/>
    </w:pPr>
    <w:rPr>
      <w:rFonts w:ascii="Calibri" w:eastAsia="Calibri" w:hAnsi="Calibri" w:cs="Calibri"/>
      <w:sz w:val="20"/>
      <w:szCs w:val="20"/>
      <w:lang w:val="en-GB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666C"/>
    <w:rPr>
      <w:rFonts w:ascii="Calibri" w:eastAsia="Calibri" w:hAnsi="Calibri" w:cs="Calibri"/>
      <w:sz w:val="20"/>
      <w:szCs w:val="20"/>
      <w:lang w:val="en-GB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666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66C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C666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it-IT"/>
    </w:rPr>
  </w:style>
  <w:style w:type="paragraph" w:styleId="Header">
    <w:name w:val="header"/>
    <w:basedOn w:val="Normal"/>
    <w:link w:val="HeaderChar"/>
    <w:uiPriority w:val="99"/>
    <w:unhideWhenUsed/>
    <w:rsid w:val="005465C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465CD"/>
  </w:style>
  <w:style w:type="paragraph" w:styleId="Footer">
    <w:name w:val="footer"/>
    <w:basedOn w:val="Normal"/>
    <w:link w:val="FooterChar"/>
    <w:uiPriority w:val="99"/>
    <w:unhideWhenUsed/>
    <w:rsid w:val="005465C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65CD"/>
  </w:style>
  <w:style w:type="character" w:styleId="PageNumber">
    <w:name w:val="page number"/>
    <w:basedOn w:val="DefaultParagraphFont"/>
    <w:uiPriority w:val="99"/>
    <w:semiHidden/>
    <w:unhideWhenUsed/>
    <w:rsid w:val="005465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09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0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93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099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695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79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3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0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9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1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40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046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72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6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04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710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3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162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563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60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33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04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586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48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155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981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71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592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60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76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13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501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079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827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56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97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626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6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6631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32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031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309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66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2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9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633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image" Target="media/image7.jp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package" Target="embeddings/Microsoft_Word_Document.docx"/><Relationship Id="rId12" Type="http://schemas.openxmlformats.org/officeDocument/2006/relationships/image" Target="media/image6.jpg"/><Relationship Id="rId17" Type="http://schemas.openxmlformats.org/officeDocument/2006/relationships/image" Target="media/image11.jpg"/><Relationship Id="rId2" Type="http://schemas.openxmlformats.org/officeDocument/2006/relationships/settings" Target="settings.xml"/><Relationship Id="rId16" Type="http://schemas.openxmlformats.org/officeDocument/2006/relationships/image" Target="media/image10.jp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jpg"/><Relationship Id="rId5" Type="http://schemas.openxmlformats.org/officeDocument/2006/relationships/endnotes" Target="endnotes.xml"/><Relationship Id="rId15" Type="http://schemas.openxmlformats.org/officeDocument/2006/relationships/image" Target="media/image9.jpg"/><Relationship Id="rId10" Type="http://schemas.openxmlformats.org/officeDocument/2006/relationships/image" Target="media/image4.jpg"/><Relationship Id="rId19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image" Target="media/image3.jpg"/><Relationship Id="rId14" Type="http://schemas.openxmlformats.org/officeDocument/2006/relationships/image" Target="media/image8.jp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7</Pages>
  <Words>1091</Words>
  <Characters>6224</Characters>
  <Application>Microsoft Office Word</Application>
  <DocSecurity>0</DocSecurity>
  <Lines>51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Zito</dc:creator>
  <cp:keywords/>
  <dc:description/>
  <cp:lastModifiedBy>Scalfari, Antonio</cp:lastModifiedBy>
  <cp:revision>12</cp:revision>
  <dcterms:created xsi:type="dcterms:W3CDTF">2024-09-26T06:25:00Z</dcterms:created>
  <dcterms:modified xsi:type="dcterms:W3CDTF">2025-03-09T16:11:00Z</dcterms:modified>
</cp:coreProperties>
</file>